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4E5E" w:rsidRPr="006C4E5E" w:rsidRDefault="006C4E5E" w:rsidP="007E16C2">
      <w:pPr>
        <w:spacing w:line="360" w:lineRule="auto"/>
        <w:rPr>
          <w:rFonts w:ascii="Times New Roman" w:hAnsi="Times New Roman" w:cs="Times New Roman"/>
          <w:sz w:val="24"/>
          <w:szCs w:val="24"/>
        </w:rPr>
      </w:pPr>
      <w:bookmarkStart w:id="0" w:name="_GoBack"/>
      <w:bookmarkEnd w:id="0"/>
      <w:r w:rsidRPr="003A01A0">
        <w:rPr>
          <w:rFonts w:ascii="Times New Roman" w:hAnsi="Times New Roman" w:cs="Times New Roman"/>
          <w:b/>
          <w:sz w:val="24"/>
          <w:szCs w:val="24"/>
        </w:rPr>
        <w:t>Table S</w:t>
      </w:r>
      <w:r>
        <w:rPr>
          <w:rFonts w:ascii="Times New Roman" w:hAnsi="Times New Roman" w:cs="Times New Roman"/>
          <w:b/>
          <w:sz w:val="24"/>
          <w:szCs w:val="24"/>
        </w:rPr>
        <w:t>1</w:t>
      </w:r>
      <w:r w:rsidR="00723171">
        <w:rPr>
          <w:rFonts w:ascii="Times New Roman" w:hAnsi="Times New Roman" w:cs="Times New Roman"/>
          <w:b/>
          <w:sz w:val="24"/>
          <w:szCs w:val="24"/>
        </w:rPr>
        <w:t xml:space="preserve">. </w:t>
      </w:r>
      <w:r w:rsidRPr="003A01A0">
        <w:rPr>
          <w:rFonts w:ascii="Times New Roman" w:hAnsi="Times New Roman" w:cs="Times New Roman"/>
          <w:b/>
          <w:sz w:val="24"/>
          <w:szCs w:val="24"/>
        </w:rPr>
        <w:t xml:space="preserve"> qPCR Genetic marker primers used in this study.</w:t>
      </w:r>
      <w:r>
        <w:rPr>
          <w:rFonts w:ascii="Times New Roman" w:hAnsi="Times New Roman" w:cs="Times New Roman"/>
          <w:b/>
          <w:sz w:val="24"/>
          <w:szCs w:val="24"/>
        </w:rPr>
        <w:t xml:space="preserve">  </w:t>
      </w:r>
      <w:r>
        <w:rPr>
          <w:rFonts w:ascii="Times New Roman" w:hAnsi="Times New Roman" w:cs="Times New Roman"/>
          <w:sz w:val="24"/>
          <w:szCs w:val="24"/>
        </w:rPr>
        <w:t>These primers were used to determine the genotype of a 1-bp insertion in Gh_D10G1401.</w:t>
      </w:r>
    </w:p>
    <w:tbl>
      <w:tblPr>
        <w:tblW w:w="4611" w:type="dxa"/>
        <w:tblLook w:val="04A0" w:firstRow="1" w:lastRow="0" w:firstColumn="1" w:lastColumn="0" w:noHBand="0" w:noVBand="1"/>
      </w:tblPr>
      <w:tblGrid>
        <w:gridCol w:w="1790"/>
        <w:gridCol w:w="4429"/>
      </w:tblGrid>
      <w:tr w:rsidR="006C4E5E" w:rsidRPr="003A01A0" w:rsidTr="006013C5">
        <w:trPr>
          <w:trHeight w:val="300"/>
        </w:trPr>
        <w:tc>
          <w:tcPr>
            <w:tcW w:w="1446" w:type="dxa"/>
            <w:tcBorders>
              <w:top w:val="nil"/>
              <w:left w:val="nil"/>
              <w:bottom w:val="nil"/>
              <w:right w:val="nil"/>
            </w:tcBorders>
            <w:shd w:val="clear" w:color="auto" w:fill="auto"/>
            <w:noWrap/>
            <w:vAlign w:val="bottom"/>
            <w:hideMark/>
          </w:tcPr>
          <w:p w:rsidR="006C4E5E" w:rsidRPr="003A01A0" w:rsidRDefault="006C4E5E"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10_2845_wtF</w:t>
            </w:r>
          </w:p>
        </w:tc>
        <w:tc>
          <w:tcPr>
            <w:tcW w:w="3165" w:type="dxa"/>
            <w:tcBorders>
              <w:top w:val="nil"/>
              <w:left w:val="nil"/>
              <w:bottom w:val="nil"/>
              <w:right w:val="nil"/>
            </w:tcBorders>
            <w:shd w:val="clear" w:color="auto" w:fill="auto"/>
            <w:noWrap/>
            <w:vAlign w:val="bottom"/>
            <w:hideMark/>
          </w:tcPr>
          <w:p w:rsidR="006C4E5E" w:rsidRPr="003A01A0" w:rsidRDefault="006C4E5E"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TCTTGAATTCACAAGGACTTATAG</w:t>
            </w:r>
          </w:p>
        </w:tc>
      </w:tr>
      <w:tr w:rsidR="006C4E5E" w:rsidRPr="003A01A0" w:rsidTr="006013C5">
        <w:trPr>
          <w:trHeight w:val="300"/>
        </w:trPr>
        <w:tc>
          <w:tcPr>
            <w:tcW w:w="1446" w:type="dxa"/>
            <w:tcBorders>
              <w:top w:val="nil"/>
              <w:left w:val="nil"/>
              <w:bottom w:val="nil"/>
              <w:right w:val="nil"/>
            </w:tcBorders>
            <w:shd w:val="clear" w:color="auto" w:fill="auto"/>
            <w:noWrap/>
            <w:vAlign w:val="bottom"/>
            <w:hideMark/>
          </w:tcPr>
          <w:p w:rsidR="006C4E5E" w:rsidRPr="003A01A0" w:rsidRDefault="006C4E5E"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10_2845_muF</w:t>
            </w:r>
          </w:p>
        </w:tc>
        <w:tc>
          <w:tcPr>
            <w:tcW w:w="3165" w:type="dxa"/>
            <w:tcBorders>
              <w:top w:val="nil"/>
              <w:left w:val="nil"/>
              <w:bottom w:val="nil"/>
              <w:right w:val="nil"/>
            </w:tcBorders>
            <w:shd w:val="clear" w:color="auto" w:fill="auto"/>
            <w:noWrap/>
            <w:vAlign w:val="bottom"/>
            <w:hideMark/>
          </w:tcPr>
          <w:p w:rsidR="006C4E5E" w:rsidRPr="003A01A0" w:rsidRDefault="006C4E5E"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TCTTGAATTCACAAGGACTTATAA</w:t>
            </w:r>
          </w:p>
        </w:tc>
      </w:tr>
      <w:tr w:rsidR="006C4E5E" w:rsidRPr="003A01A0" w:rsidTr="006013C5">
        <w:trPr>
          <w:trHeight w:val="300"/>
        </w:trPr>
        <w:tc>
          <w:tcPr>
            <w:tcW w:w="1446" w:type="dxa"/>
            <w:tcBorders>
              <w:top w:val="nil"/>
              <w:left w:val="nil"/>
              <w:bottom w:val="nil"/>
              <w:right w:val="nil"/>
            </w:tcBorders>
            <w:shd w:val="clear" w:color="auto" w:fill="auto"/>
            <w:noWrap/>
            <w:vAlign w:val="bottom"/>
            <w:hideMark/>
          </w:tcPr>
          <w:p w:rsidR="006C4E5E" w:rsidRPr="003A01A0" w:rsidRDefault="006C4E5E"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10_2845_R2</w:t>
            </w:r>
          </w:p>
        </w:tc>
        <w:tc>
          <w:tcPr>
            <w:tcW w:w="3165" w:type="dxa"/>
            <w:tcBorders>
              <w:top w:val="nil"/>
              <w:left w:val="nil"/>
              <w:bottom w:val="nil"/>
              <w:right w:val="nil"/>
            </w:tcBorders>
            <w:shd w:val="clear" w:color="auto" w:fill="auto"/>
            <w:noWrap/>
            <w:vAlign w:val="bottom"/>
            <w:hideMark/>
          </w:tcPr>
          <w:p w:rsidR="006C4E5E" w:rsidRPr="003A01A0" w:rsidRDefault="006C4E5E"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CATTTTGTTAATTTGTTTGTTGC</w:t>
            </w:r>
          </w:p>
        </w:tc>
      </w:tr>
      <w:tr w:rsidR="006C4E5E" w:rsidRPr="003A01A0" w:rsidTr="006013C5">
        <w:trPr>
          <w:trHeight w:val="300"/>
        </w:trPr>
        <w:tc>
          <w:tcPr>
            <w:tcW w:w="1446" w:type="dxa"/>
            <w:tcBorders>
              <w:top w:val="nil"/>
              <w:left w:val="nil"/>
              <w:bottom w:val="nil"/>
              <w:right w:val="nil"/>
            </w:tcBorders>
            <w:shd w:val="clear" w:color="auto" w:fill="auto"/>
            <w:noWrap/>
            <w:vAlign w:val="bottom"/>
            <w:hideMark/>
          </w:tcPr>
          <w:p w:rsidR="006C4E5E" w:rsidRPr="003A01A0" w:rsidRDefault="006C4E5E"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10_2845_R1</w:t>
            </w:r>
          </w:p>
        </w:tc>
        <w:tc>
          <w:tcPr>
            <w:tcW w:w="3165" w:type="dxa"/>
            <w:tcBorders>
              <w:top w:val="nil"/>
              <w:left w:val="nil"/>
              <w:bottom w:val="nil"/>
              <w:right w:val="nil"/>
            </w:tcBorders>
            <w:shd w:val="clear" w:color="auto" w:fill="auto"/>
            <w:noWrap/>
            <w:vAlign w:val="bottom"/>
            <w:hideMark/>
          </w:tcPr>
          <w:p w:rsidR="006C4E5E" w:rsidRPr="003A01A0" w:rsidRDefault="006C4E5E"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TATTTCTGGAAACTAGAAGTTACAC</w:t>
            </w:r>
          </w:p>
        </w:tc>
      </w:tr>
    </w:tbl>
    <w:p w:rsidR="00F11497" w:rsidRDefault="00F11497" w:rsidP="003A01A0">
      <w:pPr>
        <w:rPr>
          <w:rFonts w:ascii="Times New Roman" w:hAnsi="Times New Roman" w:cs="Times New Roman"/>
          <w:b/>
          <w:sz w:val="24"/>
          <w:szCs w:val="24"/>
        </w:rPr>
      </w:pPr>
    </w:p>
    <w:p w:rsidR="00F11497" w:rsidRDefault="00F11497">
      <w:pPr>
        <w:rPr>
          <w:rFonts w:ascii="Times New Roman" w:hAnsi="Times New Roman" w:cs="Times New Roman"/>
          <w:b/>
          <w:sz w:val="24"/>
          <w:szCs w:val="24"/>
        </w:rPr>
      </w:pPr>
      <w:r>
        <w:rPr>
          <w:rFonts w:ascii="Times New Roman" w:hAnsi="Times New Roman" w:cs="Times New Roman"/>
          <w:b/>
          <w:sz w:val="24"/>
          <w:szCs w:val="24"/>
        </w:rPr>
        <w:br w:type="page"/>
      </w:r>
    </w:p>
    <w:p w:rsidR="0034588B" w:rsidRPr="00695F1E" w:rsidRDefault="0034588B" w:rsidP="0034588B">
      <w:pPr>
        <w:spacing w:after="0" w:line="480" w:lineRule="auto"/>
        <w:rPr>
          <w:rFonts w:ascii="Times New Roman" w:hAnsi="Times New Roman" w:cs="Times New Roman"/>
          <w:sz w:val="24"/>
          <w:szCs w:val="24"/>
        </w:rPr>
      </w:pPr>
      <w:r w:rsidRPr="00695F1E">
        <w:rPr>
          <w:rFonts w:ascii="Times New Roman" w:hAnsi="Times New Roman" w:cs="Times New Roman"/>
          <w:b/>
          <w:sz w:val="24"/>
          <w:szCs w:val="24"/>
        </w:rPr>
        <w:lastRenderedPageBreak/>
        <w:t>Table S2</w:t>
      </w:r>
      <w:r w:rsidR="00723171">
        <w:rPr>
          <w:rFonts w:ascii="Times New Roman" w:hAnsi="Times New Roman" w:cs="Times New Roman"/>
          <w:b/>
          <w:sz w:val="24"/>
          <w:szCs w:val="24"/>
        </w:rPr>
        <w:t>.</w:t>
      </w:r>
      <w:r w:rsidRPr="00695F1E">
        <w:rPr>
          <w:rFonts w:ascii="Times New Roman" w:hAnsi="Times New Roman" w:cs="Times New Roman"/>
          <w:b/>
          <w:sz w:val="24"/>
          <w:szCs w:val="24"/>
        </w:rPr>
        <w:t xml:space="preserve"> List of 384 cotton cultivars included in the diversity panel and their genotype at the Gh_D10G1401 locus.</w:t>
      </w:r>
      <w:r w:rsidRPr="003A01A0">
        <w:rPr>
          <w:rFonts w:ascii="Times New Roman" w:hAnsi="Times New Roman" w:cs="Times New Roman"/>
          <w:sz w:val="24"/>
          <w:szCs w:val="24"/>
        </w:rPr>
        <w:t xml:space="preserve">  For each cultivar, DNA was pooled from ten individuals.  Homogenous detection of the reference allele is “A” and of the sensitive allele first detected in Paymaster HS26 is “B”.  Detection of both alleles is “H”.  When plants from the “H” cultivars were examined individually, most plants were “A” or “B” indicating heterogeneity in the cultivars.  When tested individually, all plants with the “B” genotype were sensitive to </w:t>
      </w:r>
      <w:r w:rsidR="00723171">
        <w:rPr>
          <w:rFonts w:ascii="Times New Roman" w:hAnsi="Times New Roman" w:cs="Times New Roman"/>
          <w:sz w:val="24"/>
          <w:szCs w:val="24"/>
        </w:rPr>
        <w:t>TFS</w:t>
      </w:r>
      <w:r w:rsidRPr="003A01A0">
        <w:rPr>
          <w:rFonts w:ascii="Times New Roman" w:hAnsi="Times New Roman" w:cs="Times New Roman"/>
          <w:sz w:val="24"/>
          <w:szCs w:val="24"/>
        </w:rPr>
        <w:t xml:space="preserve"> herbicide.</w:t>
      </w:r>
    </w:p>
    <w:p w:rsidR="003A01A0" w:rsidRDefault="003A01A0" w:rsidP="00377865">
      <w:pPr>
        <w:rPr>
          <w:rFonts w:ascii="Times New Roman" w:hAnsi="Times New Roman" w:cs="Times New Roman"/>
          <w:b/>
          <w:caps/>
          <w:sz w:val="24"/>
          <w:szCs w:val="24"/>
        </w:rPr>
      </w:pPr>
    </w:p>
    <w:tbl>
      <w:tblPr>
        <w:tblW w:w="8100" w:type="dxa"/>
        <w:tblLook w:val="04A0" w:firstRow="1" w:lastRow="0" w:firstColumn="1" w:lastColumn="0" w:noHBand="0" w:noVBand="1"/>
      </w:tblPr>
      <w:tblGrid>
        <w:gridCol w:w="576"/>
        <w:gridCol w:w="3140"/>
        <w:gridCol w:w="4384"/>
      </w:tblGrid>
      <w:tr w:rsidR="003A01A0" w:rsidRPr="003A01A0" w:rsidTr="005A50DB">
        <w:trPr>
          <w:trHeight w:val="315"/>
          <w:tblHeader/>
        </w:trPr>
        <w:tc>
          <w:tcPr>
            <w:tcW w:w="576" w:type="dxa"/>
            <w:tcBorders>
              <w:top w:val="nil"/>
              <w:left w:val="nil"/>
              <w:bottom w:val="single" w:sz="4" w:space="0" w:color="auto"/>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b/>
                <w:bCs/>
                <w:color w:val="000000"/>
                <w:sz w:val="24"/>
                <w:szCs w:val="24"/>
              </w:rPr>
            </w:pPr>
            <w:r w:rsidRPr="003A01A0">
              <w:rPr>
                <w:rFonts w:ascii="Times New Roman" w:eastAsia="Times New Roman" w:hAnsi="Times New Roman" w:cs="Times New Roman"/>
                <w:b/>
                <w:bCs/>
                <w:color w:val="000000"/>
                <w:sz w:val="24"/>
                <w:szCs w:val="24"/>
              </w:rPr>
              <w:t>#</w:t>
            </w:r>
          </w:p>
        </w:tc>
        <w:tc>
          <w:tcPr>
            <w:tcW w:w="3140" w:type="dxa"/>
            <w:tcBorders>
              <w:top w:val="nil"/>
              <w:left w:val="nil"/>
              <w:bottom w:val="single" w:sz="4" w:space="0" w:color="auto"/>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b/>
                <w:bCs/>
                <w:color w:val="000000"/>
                <w:sz w:val="24"/>
                <w:szCs w:val="24"/>
              </w:rPr>
            </w:pPr>
            <w:r w:rsidRPr="003A01A0">
              <w:rPr>
                <w:rFonts w:ascii="Times New Roman" w:eastAsia="Times New Roman" w:hAnsi="Times New Roman" w:cs="Times New Roman"/>
                <w:b/>
                <w:bCs/>
                <w:color w:val="000000"/>
                <w:sz w:val="24"/>
                <w:szCs w:val="24"/>
              </w:rPr>
              <w:t>Variety Name</w:t>
            </w:r>
          </w:p>
        </w:tc>
        <w:tc>
          <w:tcPr>
            <w:tcW w:w="4384" w:type="dxa"/>
            <w:tcBorders>
              <w:top w:val="nil"/>
              <w:left w:val="nil"/>
              <w:bottom w:val="single" w:sz="4" w:space="0" w:color="auto"/>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b/>
                <w:bCs/>
                <w:color w:val="000000"/>
                <w:sz w:val="24"/>
                <w:szCs w:val="24"/>
              </w:rPr>
            </w:pPr>
            <w:r w:rsidRPr="003A01A0">
              <w:rPr>
                <w:rFonts w:ascii="Times New Roman" w:eastAsia="Times New Roman" w:hAnsi="Times New Roman" w:cs="Times New Roman"/>
                <w:b/>
                <w:bCs/>
                <w:color w:val="000000"/>
                <w:sz w:val="24"/>
                <w:szCs w:val="24"/>
              </w:rPr>
              <w:t>genotype of Gh_D10G1401</w:t>
            </w:r>
          </w:p>
        </w:tc>
      </w:tr>
      <w:tr w:rsidR="003A01A0" w:rsidRPr="003A01A0" w:rsidTr="003A01A0">
        <w:trPr>
          <w:trHeight w:val="315"/>
        </w:trPr>
        <w:tc>
          <w:tcPr>
            <w:tcW w:w="576" w:type="dxa"/>
            <w:tcBorders>
              <w:top w:val="single" w:sz="4" w:space="0" w:color="auto"/>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c>
          <w:tcPr>
            <w:tcW w:w="3140" w:type="dxa"/>
            <w:tcBorders>
              <w:top w:val="single" w:sz="4" w:space="0" w:color="auto"/>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4 WD-17</w:t>
            </w:r>
          </w:p>
        </w:tc>
        <w:tc>
          <w:tcPr>
            <w:tcW w:w="4384" w:type="dxa"/>
            <w:tcBorders>
              <w:top w:val="single" w:sz="4" w:space="0" w:color="auto"/>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4L 2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 BR-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 BR-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 SR-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 SR-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 SR-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7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7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7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8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9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9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D</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E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517-V</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1755-9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4-4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4-42-1958 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GC 51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MAXX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PREM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ROYAL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SJ-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SJ-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SJ-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2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SJ-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SJ-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SJC-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CALA ULTIM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K 126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LL TEX ATLAS</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 9101-91-0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 9304-39-1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 9308-27-0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 9314-24-1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 9704-13-0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 9704-13-0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K 0009-13-0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K 0015-06-0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K 0102-4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K 871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K 961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K 9803-23-0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RK UGO</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TLAS (AXC) 26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TLAS (AXDK)</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TLAS (CXE) 35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TLAS 6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TLAS 6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UBURN 5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UBURN M</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USTIN</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xT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Z 6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49-2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746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AYOU 776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LIGHTMASTE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LIGHTMASTER A-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OBSHAW 5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R 11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S&amp;D UT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AROLINA QUEEN</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ASCOT C-1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ASCOT L-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6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ENCOT</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100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118-690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12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13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13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20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20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30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31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31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313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7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31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32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410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41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413 891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41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42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42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423-709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50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511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7110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7150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71-5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801N</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810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81-10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81-61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821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OKER 82-2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9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P 080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CP 82058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 &amp; PL FOX 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KALB 10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 CERRO</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COT 27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COT 3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COT 34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10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FOS 916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 PEARL</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 QUEEN</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1032D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1048D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1050D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1410D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1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15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1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2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2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1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2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32B</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39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4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4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45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458B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45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49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49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2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1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2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40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41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415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46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55B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69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582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60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6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6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653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655B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658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14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67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6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7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7559-613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7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9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905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976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NSL</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SMOOTH LEA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SR 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SR-38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5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SR-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LTAPINE SR-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S 11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S 119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S 2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S 42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ES 5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IXIE KING</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IXIE KING II</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IXIE KING III</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UNN 11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UNN 21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EMPIRE W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EMPIRE WR-6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EXCESS</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FIBERMAX 1773LL_D</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FIBERMAX 1845LL_D</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FIBERMAX 83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FIBERMAX 9058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FIBERMAX 95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7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FIBERMAX 96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FIBERMAX 98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amp;P 100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amp;P 375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amp;P 377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amp;P 547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A 90-4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18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A 9802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A 9808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A HT</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C 903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EORGIA KING</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REGG</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REGG 3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REGG 35W</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SA 7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 121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 122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 124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 156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ANCOCK</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OPICAL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S 4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S 4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Y 3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IF 100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JACO 607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JACO 716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JACO 716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JACO 806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JACO 807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JAJO 114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JAJO 300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JAJO 307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KC 3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KC 38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KNX9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A 151177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A 83088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A 87035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1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aDASS 517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ANKART 14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ANKART 5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ANKART 6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ANKART LX 57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OCKETT 478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OCKETT 4789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22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OCKETT 7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OCKETT 88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LOCKETT BXL</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21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22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23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303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315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5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61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721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841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941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3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CNAIR 9511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D 09 N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D 2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D 25n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D 25y</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D 51n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D 82n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 xml:space="preserve">MO 61-470 F </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O 63-07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O 63-079 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4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O 63-277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O 63-279D</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MO 82-13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NC 7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NM 0301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NM 03K102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NORTHERN STAR 4-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NuCOTN33B</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OA 2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RROTT</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5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101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1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111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1218B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1220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14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14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26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1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20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26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6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30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33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40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54B</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90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9506-008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HS 20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HS2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PM 18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B</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AYMASTER TEJAS</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7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010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011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011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216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2165B</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217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229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259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324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3-396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354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357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360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438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4381-5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4381B</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458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9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535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536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547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558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613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616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618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30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69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739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861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0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922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922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923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936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9403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9404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D 9406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HX4912W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HY 3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HY367W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HY375W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HY499W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HY565W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LAINS</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PSC 35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QUAWPAW</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QUICKI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RAIDE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REX</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REX SMOOTHLEA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C-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G 10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G 12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G 50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G 74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OUTHERN STAR 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OUTHLAND 40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612 323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11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15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3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21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25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30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320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4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4288D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45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34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47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4892B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50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4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508-908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508-911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58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60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6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731 N</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7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80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82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5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90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ONEVILLE LA 88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TRIPPER 31A</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SV 93</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 04WB-33s</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 06WE-62-4</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 96 WD-18</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22</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CAMD-E</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CD3H</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6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HQ95</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LUXOR</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PYRAMID</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SP 21S</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SP 37</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SP 37H</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H</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5</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SP-21</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6</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AMCOT SPHINX</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7</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H 14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8</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H 149-2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79</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IDELAND TPSA 69</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80</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TIFCOT 56</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81</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WESTBURN</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82</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WESTBURN 70</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83</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WESTBURN M</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r w:rsidR="003A01A0" w:rsidRPr="003A01A0" w:rsidTr="003A01A0">
        <w:trPr>
          <w:trHeight w:val="315"/>
        </w:trPr>
        <w:tc>
          <w:tcPr>
            <w:tcW w:w="576"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84</w:t>
            </w:r>
          </w:p>
        </w:tc>
        <w:tc>
          <w:tcPr>
            <w:tcW w:w="3140"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WESTERN STORMPROOF</w:t>
            </w:r>
          </w:p>
        </w:tc>
        <w:tc>
          <w:tcPr>
            <w:tcW w:w="4384" w:type="dxa"/>
            <w:tcBorders>
              <w:top w:val="nil"/>
              <w:left w:val="nil"/>
              <w:bottom w:val="nil"/>
              <w:right w:val="nil"/>
            </w:tcBorders>
            <w:shd w:val="clear" w:color="auto" w:fill="auto"/>
            <w:noWrap/>
            <w:vAlign w:val="bottom"/>
            <w:hideMark/>
          </w:tcPr>
          <w:p w:rsidR="003A01A0" w:rsidRPr="003A01A0" w:rsidRDefault="003A01A0" w:rsidP="003A01A0">
            <w:pPr>
              <w:spacing w:after="0" w:line="240" w:lineRule="auto"/>
              <w:jc w:val="center"/>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w:t>
            </w:r>
          </w:p>
        </w:tc>
      </w:tr>
    </w:tbl>
    <w:p w:rsidR="00F11497" w:rsidRDefault="00F11497">
      <w:pPr>
        <w:rPr>
          <w:rFonts w:ascii="Times New Roman" w:hAnsi="Times New Roman" w:cs="Times New Roman"/>
          <w:b/>
          <w:sz w:val="24"/>
          <w:szCs w:val="24"/>
        </w:rPr>
      </w:pPr>
    </w:p>
    <w:p w:rsidR="007E16C2" w:rsidRPr="003A01A0" w:rsidRDefault="007E16C2" w:rsidP="007E16C2">
      <w:pPr>
        <w:spacing w:after="0" w:line="360" w:lineRule="auto"/>
        <w:rPr>
          <w:rFonts w:ascii="Times New Roman" w:hAnsi="Times New Roman" w:cs="Times New Roman"/>
          <w:sz w:val="24"/>
          <w:szCs w:val="24"/>
        </w:rPr>
      </w:pPr>
      <w:r w:rsidRPr="00695F1E">
        <w:rPr>
          <w:rFonts w:ascii="Times New Roman" w:hAnsi="Times New Roman" w:cs="Times New Roman"/>
          <w:b/>
          <w:sz w:val="24"/>
          <w:szCs w:val="24"/>
        </w:rPr>
        <w:lastRenderedPageBreak/>
        <w:t>Table S3</w:t>
      </w:r>
      <w:r w:rsidR="00723171">
        <w:rPr>
          <w:rFonts w:ascii="Times New Roman" w:hAnsi="Times New Roman" w:cs="Times New Roman"/>
          <w:b/>
          <w:sz w:val="24"/>
          <w:szCs w:val="24"/>
        </w:rPr>
        <w:t>.</w:t>
      </w:r>
      <w:r w:rsidRPr="00695F1E">
        <w:rPr>
          <w:rFonts w:ascii="Times New Roman" w:hAnsi="Times New Roman" w:cs="Times New Roman"/>
          <w:b/>
          <w:sz w:val="24"/>
          <w:szCs w:val="24"/>
        </w:rPr>
        <w:t xml:space="preserve"> Specificity of gene fragment for VIGS in NBI reference sequences.</w:t>
      </w:r>
      <w:r w:rsidRPr="00695F1E">
        <w:rPr>
          <w:rFonts w:ascii="Times New Roman" w:hAnsi="Times New Roman" w:cs="Times New Roman"/>
          <w:sz w:val="24"/>
          <w:szCs w:val="24"/>
        </w:rPr>
        <w:t xml:space="preserve">  </w:t>
      </w:r>
      <w:r w:rsidRPr="003A01A0">
        <w:rPr>
          <w:rFonts w:ascii="Times New Roman" w:hAnsi="Times New Roman" w:cs="Times New Roman"/>
          <w:sz w:val="24"/>
          <w:szCs w:val="24"/>
        </w:rPr>
        <w:t>A 350-bp</w:t>
      </w:r>
      <w:r>
        <w:rPr>
          <w:rFonts w:ascii="Times New Roman" w:hAnsi="Times New Roman" w:cs="Times New Roman"/>
          <w:sz w:val="24"/>
          <w:szCs w:val="24"/>
        </w:rPr>
        <w:t xml:space="preserve"> targeting</w:t>
      </w:r>
      <w:r w:rsidRPr="003A01A0">
        <w:rPr>
          <w:rFonts w:ascii="Times New Roman" w:hAnsi="Times New Roman" w:cs="Times New Roman"/>
          <w:sz w:val="24"/>
          <w:szCs w:val="24"/>
        </w:rPr>
        <w:t xml:space="preserve"> sequence of Gh_D10G1401 </w:t>
      </w:r>
      <w:r>
        <w:rPr>
          <w:rFonts w:ascii="Times New Roman" w:hAnsi="Times New Roman" w:cs="Times New Roman"/>
          <w:sz w:val="24"/>
          <w:szCs w:val="24"/>
        </w:rPr>
        <w:t>(Table S</w:t>
      </w:r>
      <w:r w:rsidR="00723171">
        <w:rPr>
          <w:rFonts w:ascii="Times New Roman" w:hAnsi="Times New Roman" w:cs="Times New Roman"/>
          <w:sz w:val="24"/>
          <w:szCs w:val="24"/>
        </w:rPr>
        <w:t>4</w:t>
      </w:r>
      <w:r>
        <w:rPr>
          <w:rFonts w:ascii="Times New Roman" w:hAnsi="Times New Roman" w:cs="Times New Roman"/>
          <w:sz w:val="24"/>
          <w:szCs w:val="24"/>
        </w:rPr>
        <w:t xml:space="preserve">) was analyzed with the SGN VIGS Tool software and the NBI reference genome for cotton, </w:t>
      </w:r>
      <w:r w:rsidRPr="00724647">
        <w:rPr>
          <w:rFonts w:ascii="Times New Roman" w:hAnsi="Times New Roman" w:cs="Times New Roman"/>
          <w:i/>
          <w:sz w:val="24"/>
          <w:szCs w:val="24"/>
        </w:rPr>
        <w:t>Gossypium hirsutum</w:t>
      </w:r>
      <w:r>
        <w:rPr>
          <w:rFonts w:ascii="Times New Roman" w:hAnsi="Times New Roman" w:cs="Times New Roman"/>
          <w:sz w:val="24"/>
          <w:szCs w:val="24"/>
        </w:rPr>
        <w:t xml:space="preserve"> cv TM-1.  The targeting sequence was chopped into all 329 possible 21-mers.  These 21-mers were aligned to annotated coding sequences in the NBI reference genome, allowing zero, one or two mismatches.  The number of 21-mers that match in this way were counted, and is presented in this table.  The similar table using the alternative BGI reference genome is Table S4, and graphical presentations of the alignments for 1-mistmach are Figures S1.</w:t>
      </w:r>
    </w:p>
    <w:p w:rsidR="0050718F" w:rsidRPr="003A01A0" w:rsidRDefault="0050718F" w:rsidP="0050718F">
      <w:pPr>
        <w:rPr>
          <w:rFonts w:ascii="Times New Roman" w:hAnsi="Times New Roman" w:cs="Times New Roman"/>
          <w:sz w:val="24"/>
          <w:szCs w:val="24"/>
        </w:rPr>
      </w:pPr>
    </w:p>
    <w:tbl>
      <w:tblPr>
        <w:tblW w:w="8960" w:type="dxa"/>
        <w:tblLook w:val="04A0" w:firstRow="1" w:lastRow="0" w:firstColumn="1" w:lastColumn="0" w:noHBand="0" w:noVBand="1"/>
      </w:tblPr>
      <w:tblGrid>
        <w:gridCol w:w="2240"/>
        <w:gridCol w:w="2240"/>
        <w:gridCol w:w="2240"/>
        <w:gridCol w:w="2240"/>
      </w:tblGrid>
      <w:tr w:rsidR="0050718F" w:rsidRPr="003A01A0" w:rsidTr="006013C5">
        <w:trPr>
          <w:trHeight w:val="300"/>
          <w:tblHeader/>
        </w:trPr>
        <w:tc>
          <w:tcPr>
            <w:tcW w:w="2240" w:type="dxa"/>
            <w:tcBorders>
              <w:top w:val="nil"/>
              <w:left w:val="nil"/>
              <w:bottom w:val="single" w:sz="4" w:space="0" w:color="auto"/>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b/>
                <w:color w:val="000000"/>
                <w:sz w:val="24"/>
                <w:szCs w:val="24"/>
              </w:rPr>
            </w:pPr>
            <w:r w:rsidRPr="003A01A0">
              <w:rPr>
                <w:rFonts w:ascii="Times New Roman" w:eastAsia="Times New Roman" w:hAnsi="Times New Roman" w:cs="Times New Roman"/>
                <w:b/>
                <w:color w:val="000000"/>
                <w:sz w:val="24"/>
                <w:szCs w:val="24"/>
              </w:rPr>
              <w:t>NBI-Gene</w:t>
            </w:r>
          </w:p>
        </w:tc>
        <w:tc>
          <w:tcPr>
            <w:tcW w:w="2240" w:type="dxa"/>
            <w:tcBorders>
              <w:top w:val="nil"/>
              <w:left w:val="nil"/>
              <w:bottom w:val="single" w:sz="4" w:space="0" w:color="auto"/>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b/>
                <w:color w:val="000000"/>
                <w:sz w:val="24"/>
                <w:szCs w:val="24"/>
              </w:rPr>
            </w:pPr>
            <w:r w:rsidRPr="003A01A0">
              <w:rPr>
                <w:rFonts w:ascii="Times New Roman" w:eastAsia="Times New Roman" w:hAnsi="Times New Roman" w:cs="Times New Roman"/>
                <w:b/>
                <w:color w:val="000000"/>
                <w:sz w:val="24"/>
                <w:szCs w:val="24"/>
              </w:rPr>
              <w:t>0-mismatch</w:t>
            </w:r>
          </w:p>
        </w:tc>
        <w:tc>
          <w:tcPr>
            <w:tcW w:w="2240" w:type="dxa"/>
            <w:tcBorders>
              <w:top w:val="nil"/>
              <w:left w:val="nil"/>
              <w:bottom w:val="single" w:sz="4" w:space="0" w:color="auto"/>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b/>
                <w:color w:val="000000"/>
                <w:sz w:val="24"/>
                <w:szCs w:val="24"/>
              </w:rPr>
            </w:pPr>
            <w:r w:rsidRPr="003A01A0">
              <w:rPr>
                <w:rFonts w:ascii="Times New Roman" w:eastAsia="Times New Roman" w:hAnsi="Times New Roman" w:cs="Times New Roman"/>
                <w:b/>
                <w:color w:val="000000"/>
                <w:sz w:val="24"/>
                <w:szCs w:val="24"/>
              </w:rPr>
              <w:t>1-mismatch</w:t>
            </w:r>
          </w:p>
        </w:tc>
        <w:tc>
          <w:tcPr>
            <w:tcW w:w="2240" w:type="dxa"/>
            <w:tcBorders>
              <w:top w:val="nil"/>
              <w:left w:val="nil"/>
              <w:bottom w:val="single" w:sz="4" w:space="0" w:color="auto"/>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b/>
                <w:color w:val="000000"/>
                <w:sz w:val="24"/>
                <w:szCs w:val="24"/>
              </w:rPr>
            </w:pPr>
            <w:r w:rsidRPr="003A01A0">
              <w:rPr>
                <w:rFonts w:ascii="Times New Roman" w:eastAsia="Times New Roman" w:hAnsi="Times New Roman" w:cs="Times New Roman"/>
                <w:b/>
                <w:color w:val="000000"/>
                <w:sz w:val="24"/>
                <w:szCs w:val="24"/>
              </w:rPr>
              <w:t>2-mismatch</w:t>
            </w:r>
          </w:p>
        </w:tc>
      </w:tr>
      <w:tr w:rsidR="0050718F" w:rsidRPr="003A01A0" w:rsidTr="006013C5">
        <w:trPr>
          <w:trHeight w:val="300"/>
        </w:trPr>
        <w:tc>
          <w:tcPr>
            <w:tcW w:w="2240" w:type="dxa"/>
            <w:tcBorders>
              <w:top w:val="single" w:sz="4" w:space="0" w:color="auto"/>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10G1401</w:t>
            </w:r>
          </w:p>
        </w:tc>
        <w:tc>
          <w:tcPr>
            <w:tcW w:w="2240" w:type="dxa"/>
            <w:tcBorders>
              <w:top w:val="single" w:sz="4" w:space="0" w:color="auto"/>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9</w:t>
            </w:r>
          </w:p>
        </w:tc>
        <w:tc>
          <w:tcPr>
            <w:tcW w:w="2240" w:type="dxa"/>
            <w:tcBorders>
              <w:top w:val="single" w:sz="4" w:space="0" w:color="auto"/>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9</w:t>
            </w:r>
          </w:p>
        </w:tc>
        <w:tc>
          <w:tcPr>
            <w:tcW w:w="2240" w:type="dxa"/>
            <w:tcBorders>
              <w:top w:val="single" w:sz="4" w:space="0" w:color="auto"/>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29</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2G0223</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1</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4</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2G0286</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8</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2G2387</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2</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2G0285</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4</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8</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2G0225</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4</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2G0287</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5</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2G0222</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0</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2G0219</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9</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2G022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6</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13G0628</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3</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2G0197</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Sca005510G01</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4G1889</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0</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2G0289</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8</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13G0888</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6</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2G2386</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13G0688</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13G0459</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3</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11G0011</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11G0014</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13G1229</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2</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1G1051</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4G1314</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5G3009</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13G1656</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2G1039</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8G1757</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12G076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lastRenderedPageBreak/>
              <w:t>Gh_D12G1392</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3G1575</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5G259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10G0354</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5G301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11G0017</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3G1711</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12G0738</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7G1296</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3G0694</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3G0762</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3G1578</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6G0765</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6G2329</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5G2883</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8G2705</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A05G2242</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01G1097</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D12G0762</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r w:rsidR="0050718F" w:rsidRPr="003A01A0" w:rsidTr="006013C5">
        <w:trPr>
          <w:trHeight w:val="300"/>
        </w:trPr>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Gh_Sca005822G01</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0</w:t>
            </w:r>
          </w:p>
        </w:tc>
        <w:tc>
          <w:tcPr>
            <w:tcW w:w="2240" w:type="dxa"/>
            <w:tcBorders>
              <w:top w:val="nil"/>
              <w:left w:val="nil"/>
              <w:bottom w:val="nil"/>
              <w:right w:val="nil"/>
            </w:tcBorders>
            <w:shd w:val="clear" w:color="auto" w:fill="auto"/>
            <w:noWrap/>
            <w:vAlign w:val="bottom"/>
            <w:hideMark/>
          </w:tcPr>
          <w:p w:rsidR="0050718F" w:rsidRPr="003A01A0" w:rsidRDefault="0050718F" w:rsidP="006013C5">
            <w:pPr>
              <w:spacing w:after="0" w:line="240" w:lineRule="auto"/>
              <w:jc w:val="right"/>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1</w:t>
            </w:r>
          </w:p>
        </w:tc>
      </w:tr>
    </w:tbl>
    <w:p w:rsidR="0050718F" w:rsidRDefault="0050718F" w:rsidP="0050718F">
      <w:pPr>
        <w:rPr>
          <w:rFonts w:ascii="Times New Roman" w:hAnsi="Times New Roman" w:cs="Times New Roman"/>
          <w:sz w:val="24"/>
          <w:szCs w:val="24"/>
        </w:rPr>
      </w:pPr>
    </w:p>
    <w:p w:rsidR="003A5EDC" w:rsidRPr="003A01A0" w:rsidRDefault="003A5EDC">
      <w:pPr>
        <w:rPr>
          <w:rFonts w:ascii="Times New Roman" w:hAnsi="Times New Roman" w:cs="Times New Roman"/>
          <w:b/>
          <w:sz w:val="24"/>
          <w:szCs w:val="24"/>
        </w:rPr>
      </w:pPr>
    </w:p>
    <w:p w:rsidR="00F11497" w:rsidRDefault="00F11497">
      <w:pPr>
        <w:rPr>
          <w:rFonts w:ascii="Times New Roman" w:hAnsi="Times New Roman" w:cs="Times New Roman"/>
          <w:b/>
          <w:sz w:val="24"/>
          <w:szCs w:val="24"/>
        </w:rPr>
      </w:pPr>
      <w:r>
        <w:rPr>
          <w:rFonts w:ascii="Times New Roman" w:hAnsi="Times New Roman" w:cs="Times New Roman"/>
          <w:b/>
          <w:sz w:val="24"/>
          <w:szCs w:val="24"/>
        </w:rPr>
        <w:br w:type="page"/>
      </w:r>
    </w:p>
    <w:p w:rsidR="003A5EDC" w:rsidRPr="003A01A0" w:rsidRDefault="00B06D59" w:rsidP="007E16C2">
      <w:pPr>
        <w:spacing w:line="360" w:lineRule="auto"/>
        <w:rPr>
          <w:rFonts w:ascii="Times New Roman" w:hAnsi="Times New Roman" w:cs="Times New Roman"/>
          <w:sz w:val="24"/>
          <w:szCs w:val="24"/>
        </w:rPr>
      </w:pPr>
      <w:r w:rsidRPr="003A01A0">
        <w:rPr>
          <w:rFonts w:ascii="Times New Roman" w:hAnsi="Times New Roman" w:cs="Times New Roman"/>
          <w:b/>
          <w:sz w:val="24"/>
          <w:szCs w:val="24"/>
        </w:rPr>
        <w:lastRenderedPageBreak/>
        <w:t>T</w:t>
      </w:r>
      <w:r w:rsidR="00C819DB" w:rsidRPr="003A01A0">
        <w:rPr>
          <w:rFonts w:ascii="Times New Roman" w:hAnsi="Times New Roman" w:cs="Times New Roman"/>
          <w:b/>
          <w:sz w:val="24"/>
          <w:szCs w:val="24"/>
        </w:rPr>
        <w:t xml:space="preserve">able </w:t>
      </w:r>
      <w:r w:rsidR="003A5EDC" w:rsidRPr="003A01A0">
        <w:rPr>
          <w:rFonts w:ascii="Times New Roman" w:hAnsi="Times New Roman" w:cs="Times New Roman"/>
          <w:b/>
          <w:sz w:val="24"/>
          <w:szCs w:val="24"/>
        </w:rPr>
        <w:t>S</w:t>
      </w:r>
      <w:r w:rsidR="006013C5">
        <w:rPr>
          <w:rFonts w:ascii="Times New Roman" w:hAnsi="Times New Roman" w:cs="Times New Roman"/>
          <w:b/>
          <w:sz w:val="24"/>
          <w:szCs w:val="24"/>
        </w:rPr>
        <w:t>4</w:t>
      </w:r>
      <w:r w:rsidR="00723171">
        <w:rPr>
          <w:rFonts w:ascii="Times New Roman" w:hAnsi="Times New Roman" w:cs="Times New Roman"/>
          <w:b/>
          <w:sz w:val="24"/>
          <w:szCs w:val="24"/>
        </w:rPr>
        <w:t>.</w:t>
      </w:r>
      <w:r w:rsidR="003A5EDC" w:rsidRPr="003A01A0">
        <w:rPr>
          <w:rFonts w:ascii="Times New Roman" w:hAnsi="Times New Roman" w:cs="Times New Roman"/>
          <w:b/>
          <w:sz w:val="24"/>
          <w:szCs w:val="24"/>
        </w:rPr>
        <w:t xml:space="preserve"> </w:t>
      </w:r>
      <w:r w:rsidR="00960CC5" w:rsidRPr="003A01A0">
        <w:rPr>
          <w:rFonts w:ascii="Times New Roman" w:hAnsi="Times New Roman" w:cs="Times New Roman"/>
          <w:b/>
          <w:sz w:val="24"/>
          <w:szCs w:val="24"/>
        </w:rPr>
        <w:t>Gene f</w:t>
      </w:r>
      <w:r w:rsidR="003A5EDC" w:rsidRPr="003A01A0">
        <w:rPr>
          <w:rFonts w:ascii="Times New Roman" w:hAnsi="Times New Roman" w:cs="Times New Roman"/>
          <w:b/>
          <w:sz w:val="24"/>
          <w:szCs w:val="24"/>
        </w:rPr>
        <w:t xml:space="preserve">ragment for VIGS.  </w:t>
      </w:r>
      <w:r w:rsidR="003A5EDC" w:rsidRPr="003A01A0">
        <w:rPr>
          <w:rFonts w:ascii="Times New Roman" w:hAnsi="Times New Roman" w:cs="Times New Roman"/>
          <w:sz w:val="24"/>
          <w:szCs w:val="24"/>
        </w:rPr>
        <w:t>A 350-bp sequence of Gh_D10G1401 is flanked by sequences specific to virus</w:t>
      </w:r>
      <w:r w:rsidR="00723171">
        <w:rPr>
          <w:rFonts w:ascii="Times New Roman" w:hAnsi="Times New Roman" w:cs="Times New Roman"/>
          <w:sz w:val="24"/>
          <w:szCs w:val="24"/>
        </w:rPr>
        <w:t>-</w:t>
      </w:r>
      <w:r w:rsidR="003A5EDC" w:rsidRPr="003A01A0">
        <w:rPr>
          <w:rFonts w:ascii="Times New Roman" w:hAnsi="Times New Roman" w:cs="Times New Roman"/>
          <w:sz w:val="24"/>
          <w:szCs w:val="24"/>
        </w:rPr>
        <w:t>induced gene silencing vector pTRV2.  These flanking sequences target the EcoRI-KpnI cloning site</w:t>
      </w:r>
      <w:r w:rsidR="00D5017A">
        <w:rPr>
          <w:rFonts w:ascii="Times New Roman" w:hAnsi="Times New Roman" w:cs="Times New Roman"/>
          <w:sz w:val="24"/>
          <w:szCs w:val="24"/>
        </w:rPr>
        <w:t xml:space="preserve"> for Gibson assembly</w:t>
      </w:r>
      <w:r w:rsidR="003A5EDC" w:rsidRPr="003A01A0">
        <w:rPr>
          <w:rFonts w:ascii="Times New Roman" w:hAnsi="Times New Roman" w:cs="Times New Roman"/>
          <w:sz w:val="24"/>
          <w:szCs w:val="24"/>
        </w:rPr>
        <w:t>, but abolish both sites and create flanking BamHI sites.</w:t>
      </w:r>
    </w:p>
    <w:tbl>
      <w:tblPr>
        <w:tblStyle w:val="TableGrid"/>
        <w:tblW w:w="0" w:type="auto"/>
        <w:tblLook w:val="04A0" w:firstRow="1" w:lastRow="0" w:firstColumn="1" w:lastColumn="0" w:noHBand="0" w:noVBand="1"/>
      </w:tblPr>
      <w:tblGrid>
        <w:gridCol w:w="9350"/>
      </w:tblGrid>
      <w:tr w:rsidR="003A5EDC" w:rsidRPr="003A01A0" w:rsidTr="00960CC5">
        <w:tc>
          <w:tcPr>
            <w:tcW w:w="9350" w:type="dxa"/>
          </w:tcPr>
          <w:p w:rsidR="003A5EDC" w:rsidRPr="003A01A0" w:rsidRDefault="005F2431" w:rsidP="00960CC5">
            <w:pPr>
              <w:rPr>
                <w:rFonts w:ascii="Times New Roman" w:hAnsi="Times New Roman" w:cs="Times New Roman"/>
                <w:color w:val="000000"/>
                <w:sz w:val="24"/>
                <w:szCs w:val="24"/>
              </w:rPr>
            </w:pPr>
            <w:r w:rsidRPr="003A01A0">
              <w:rPr>
                <w:rFonts w:ascii="Times New Roman" w:hAnsi="Times New Roman" w:cs="Times New Roman"/>
                <w:color w:val="000000"/>
                <w:sz w:val="24"/>
                <w:szCs w:val="24"/>
              </w:rPr>
              <w:t>TGGACTTAGATTCTGTGAGTAAGGTTACCGGATCCATGCAACAAACAAATTAACAAAATGAGAAGTGAAGCATTAAGCAAACCTATGGGGCTGACACATGACATACTTCCCAGAGTTTTCCCTCATTATTACTCCTGGATCAACTTATACGGAAAGAACTATCTTTCTTGGGACGGTGTTCAAGCTCAGGTGGTGACTACTGACCCAGAACTAATAAAAGAGGTTCTTAAAAATAGTGAACAAACTTTTCGGAAAAGGGAACCCCCGATCTATGTTGGCAGGCTATTGGGGGATGGGCTTGTTACAACTGAAGGAGAAAAATGGGCGAAGAAGAGGAAGTTGGCCAACTATGCTTTCCATGGGGAGAGTTTAAAGAACATGACTCGGATCCGTACCGAGCTCACGCGTCTCGAGGCCC</w:t>
            </w:r>
          </w:p>
        </w:tc>
      </w:tr>
    </w:tbl>
    <w:p w:rsidR="003A5EDC" w:rsidRPr="003A01A0" w:rsidRDefault="003A5EDC">
      <w:pPr>
        <w:rPr>
          <w:rFonts w:ascii="Times New Roman" w:hAnsi="Times New Roman" w:cs="Times New Roman"/>
          <w:b/>
          <w:sz w:val="24"/>
          <w:szCs w:val="24"/>
        </w:rPr>
      </w:pPr>
    </w:p>
    <w:p w:rsidR="00F11497" w:rsidRDefault="00F11497">
      <w:pPr>
        <w:rPr>
          <w:rFonts w:ascii="Times New Roman" w:hAnsi="Times New Roman" w:cs="Times New Roman"/>
          <w:b/>
          <w:sz w:val="24"/>
          <w:szCs w:val="24"/>
        </w:rPr>
      </w:pPr>
      <w:r>
        <w:rPr>
          <w:rFonts w:ascii="Times New Roman" w:hAnsi="Times New Roman" w:cs="Times New Roman"/>
          <w:b/>
          <w:sz w:val="24"/>
          <w:szCs w:val="24"/>
        </w:rPr>
        <w:br w:type="page"/>
      </w:r>
    </w:p>
    <w:p w:rsidR="00570A4D" w:rsidRPr="003A01A0" w:rsidRDefault="00B06D59" w:rsidP="00EC7FC5">
      <w:pPr>
        <w:tabs>
          <w:tab w:val="left" w:pos="7044"/>
        </w:tabs>
        <w:spacing w:line="360" w:lineRule="auto"/>
        <w:rPr>
          <w:rFonts w:ascii="Times New Roman" w:hAnsi="Times New Roman" w:cs="Times New Roman"/>
          <w:b/>
          <w:sz w:val="24"/>
          <w:szCs w:val="24"/>
        </w:rPr>
      </w:pPr>
      <w:r w:rsidRPr="003A01A0">
        <w:rPr>
          <w:rFonts w:ascii="Times New Roman" w:hAnsi="Times New Roman" w:cs="Times New Roman"/>
          <w:b/>
          <w:sz w:val="24"/>
          <w:szCs w:val="24"/>
        </w:rPr>
        <w:lastRenderedPageBreak/>
        <w:t>T</w:t>
      </w:r>
      <w:r w:rsidR="00C819DB" w:rsidRPr="003A01A0">
        <w:rPr>
          <w:rFonts w:ascii="Times New Roman" w:hAnsi="Times New Roman" w:cs="Times New Roman"/>
          <w:b/>
          <w:sz w:val="24"/>
          <w:szCs w:val="24"/>
        </w:rPr>
        <w:t xml:space="preserve">able </w:t>
      </w:r>
      <w:r w:rsidR="00570A4D" w:rsidRPr="003A01A0">
        <w:rPr>
          <w:rFonts w:ascii="Times New Roman" w:hAnsi="Times New Roman" w:cs="Times New Roman"/>
          <w:b/>
          <w:sz w:val="24"/>
          <w:szCs w:val="24"/>
        </w:rPr>
        <w:t>S</w:t>
      </w:r>
      <w:r w:rsidR="006013C5">
        <w:rPr>
          <w:rFonts w:ascii="Times New Roman" w:hAnsi="Times New Roman" w:cs="Times New Roman"/>
          <w:b/>
          <w:sz w:val="24"/>
          <w:szCs w:val="24"/>
        </w:rPr>
        <w:t>5</w:t>
      </w:r>
      <w:r w:rsidR="00723171">
        <w:rPr>
          <w:rFonts w:ascii="Times New Roman" w:hAnsi="Times New Roman" w:cs="Times New Roman"/>
          <w:b/>
          <w:sz w:val="24"/>
          <w:szCs w:val="24"/>
        </w:rPr>
        <w:t>.</w:t>
      </w:r>
      <w:r w:rsidR="00570A4D" w:rsidRPr="003A01A0">
        <w:rPr>
          <w:rFonts w:ascii="Times New Roman" w:hAnsi="Times New Roman" w:cs="Times New Roman"/>
          <w:b/>
          <w:sz w:val="24"/>
          <w:szCs w:val="24"/>
        </w:rPr>
        <w:t xml:space="preserve"> </w:t>
      </w:r>
      <w:r w:rsidR="003D6F94" w:rsidRPr="003A01A0">
        <w:rPr>
          <w:rFonts w:ascii="Times New Roman" w:hAnsi="Times New Roman" w:cs="Times New Roman"/>
          <w:b/>
          <w:sz w:val="24"/>
          <w:szCs w:val="24"/>
        </w:rPr>
        <w:t>RT</w:t>
      </w:r>
      <w:r w:rsidR="00960CC5" w:rsidRPr="003A01A0">
        <w:rPr>
          <w:rFonts w:ascii="Times New Roman" w:hAnsi="Times New Roman" w:cs="Times New Roman"/>
          <w:b/>
          <w:sz w:val="24"/>
          <w:szCs w:val="24"/>
        </w:rPr>
        <w:t>-</w:t>
      </w:r>
      <w:r w:rsidR="003D6F94" w:rsidRPr="003A01A0">
        <w:rPr>
          <w:rFonts w:ascii="Times New Roman" w:hAnsi="Times New Roman" w:cs="Times New Roman"/>
          <w:b/>
          <w:sz w:val="24"/>
          <w:szCs w:val="24"/>
        </w:rPr>
        <w:t xml:space="preserve">qPCR </w:t>
      </w:r>
      <w:r w:rsidR="00570A4D" w:rsidRPr="003A01A0">
        <w:rPr>
          <w:rFonts w:ascii="Times New Roman" w:hAnsi="Times New Roman" w:cs="Times New Roman"/>
          <w:b/>
          <w:sz w:val="24"/>
          <w:szCs w:val="24"/>
        </w:rPr>
        <w:t>Primers used in this study.</w:t>
      </w:r>
      <w:r w:rsidR="00EC7FC5">
        <w:rPr>
          <w:rFonts w:ascii="Times New Roman" w:hAnsi="Times New Roman" w:cs="Times New Roman"/>
          <w:b/>
          <w:sz w:val="24"/>
          <w:szCs w:val="24"/>
        </w:rPr>
        <w:tab/>
      </w:r>
    </w:p>
    <w:tbl>
      <w:tblPr>
        <w:tblW w:w="6856" w:type="dxa"/>
        <w:tblLook w:val="04A0" w:firstRow="1" w:lastRow="0" w:firstColumn="1" w:lastColumn="0" w:noHBand="0" w:noVBand="1"/>
      </w:tblPr>
      <w:tblGrid>
        <w:gridCol w:w="2440"/>
        <w:gridCol w:w="4416"/>
      </w:tblGrid>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1G1260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GTGTCTATGCTTAAAGAGGCTG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2G0755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TTCTTTTGGGTTCACAACACTG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3G0667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CTCCCTAGAGAATCCATGGAAG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4G0461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TTTGGCTTTGTAACAATGGGGA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4G0807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CCTCCTCCTTTCTCCTGATAGA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5G1986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GAGGTAATCTACAGAGGCTCCT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5G2246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CCATTGTTAGTACCTCACGAGTC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6G0039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CAGAGTCTTCTCACACCAGTAAC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11G1753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TGCAGCCATTGATGGATTTCTT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11G3200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CTTTAACAACTTCCCCAAAGGACC</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12G0783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CACCATGAAGAAATCAATGCCAC</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2G0799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TTCTTTTGGGTTCACAACACTG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2G1732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GGTACCATTGTCCACTGGAGTTA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3G0963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CAATTGACTTCAAGGGGCAAGAT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5G0703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CTTAACAATCAACATGGAGGGA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5G2142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ACCTTGGATTCTGGGATTTCTG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6G2116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TGCAGAGATGCTGGAAAAAGAA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6G2275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GGATCGGATGGTTGAAATGATC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10G1801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CAAAAACCAACCCAAGTTTCCA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11G1912_F</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TGCAGCCATTGATGGATTTCTT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1G1260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GTAGGTAACTCCAGTTTGTCCGA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2G0755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GTAAGGCTTTAAACAACCAGCA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3G0667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TTCTGGATCTCTTCCTATTGCCC</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4G0461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TACTTCCCTCTCACCTCCTTTT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4G0807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AGGAAGACAGCAAAGAGTAGGA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5G1986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ATCGCTCCCTTCAAGTTCTTCTC</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5G2246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CCCAATTGTTGGGATCGTTTTGT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06G0039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GCTGTTGATAATGATGGTATTGACC</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11G1753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GCAACCGAAATTTTCTTGGGAAAC</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11G3200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GTTTTCTCCACAAATCCATGTC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A12G0783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ACCTCTCTTATTCCCAAACTGTCC</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2G0799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GTAAGGCTTTAAACAACCAGCA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2G1732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ATCAGGGTCTACTGCTTCCACT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3G0963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CTCCCAATCAAAGCTATGAAGCAG</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5G0703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GAACAGACGATGGTGAGTTTACT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5G2142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CAGCTTCCTGTTTGAGTTTTAAT</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6G2116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CTTCTCAATCAAACCAAGGACACC</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06G2275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CTCTGCCCTTTGTTACTGTGTCTA</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10G1801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TAATTGGACAATGGAAGCAACCAC</w:t>
            </w:r>
          </w:p>
        </w:tc>
      </w:tr>
      <w:tr w:rsidR="00570A4D" w:rsidRPr="003A01A0" w:rsidTr="00F11497">
        <w:trPr>
          <w:trHeight w:val="300"/>
        </w:trPr>
        <w:tc>
          <w:tcPr>
            <w:tcW w:w="2440"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000000"/>
                <w:sz w:val="24"/>
                <w:szCs w:val="24"/>
              </w:rPr>
            </w:pPr>
            <w:r w:rsidRPr="003A01A0">
              <w:rPr>
                <w:rFonts w:ascii="Times New Roman" w:eastAsia="Times New Roman" w:hAnsi="Times New Roman" w:cs="Times New Roman"/>
                <w:color w:val="000000"/>
                <w:sz w:val="24"/>
                <w:szCs w:val="24"/>
              </w:rPr>
              <w:t>D11G1912_R</w:t>
            </w:r>
          </w:p>
        </w:tc>
        <w:tc>
          <w:tcPr>
            <w:tcW w:w="4416" w:type="dxa"/>
            <w:tcBorders>
              <w:top w:val="nil"/>
              <w:left w:val="nil"/>
              <w:bottom w:val="nil"/>
              <w:right w:val="nil"/>
            </w:tcBorders>
            <w:shd w:val="clear" w:color="auto" w:fill="auto"/>
            <w:noWrap/>
            <w:vAlign w:val="bottom"/>
            <w:hideMark/>
          </w:tcPr>
          <w:p w:rsidR="00570A4D" w:rsidRPr="003A01A0" w:rsidRDefault="00570A4D" w:rsidP="00570A4D">
            <w:pPr>
              <w:spacing w:after="0" w:line="240" w:lineRule="auto"/>
              <w:rPr>
                <w:rFonts w:ascii="Times New Roman" w:eastAsia="Times New Roman" w:hAnsi="Times New Roman" w:cs="Times New Roman"/>
                <w:color w:val="222222"/>
                <w:sz w:val="24"/>
                <w:szCs w:val="24"/>
              </w:rPr>
            </w:pPr>
            <w:r w:rsidRPr="003A01A0">
              <w:rPr>
                <w:rFonts w:ascii="Times New Roman" w:eastAsia="Times New Roman" w:hAnsi="Times New Roman" w:cs="Times New Roman"/>
                <w:color w:val="222222"/>
                <w:sz w:val="24"/>
                <w:szCs w:val="24"/>
              </w:rPr>
              <w:t>GCAACCGAAATTTTCTTGGGAAAC</w:t>
            </w:r>
          </w:p>
        </w:tc>
      </w:tr>
    </w:tbl>
    <w:p w:rsidR="00EC7FC5" w:rsidRPr="00EC7FC5" w:rsidRDefault="00EC7FC5" w:rsidP="00EC7FC5">
      <w:pPr>
        <w:tabs>
          <w:tab w:val="left" w:pos="7044"/>
        </w:tabs>
        <w:spacing w:line="360" w:lineRule="auto"/>
        <w:rPr>
          <w:rFonts w:ascii="Times New Roman" w:hAnsi="Times New Roman" w:cs="Times New Roman"/>
          <w:sz w:val="24"/>
          <w:szCs w:val="24"/>
        </w:rPr>
      </w:pPr>
      <w:r w:rsidRPr="003A01A0">
        <w:rPr>
          <w:rFonts w:ascii="Times New Roman" w:hAnsi="Times New Roman" w:cs="Times New Roman"/>
          <w:b/>
          <w:sz w:val="24"/>
          <w:szCs w:val="24"/>
        </w:rPr>
        <w:lastRenderedPageBreak/>
        <w:t>Table S</w:t>
      </w:r>
      <w:r>
        <w:rPr>
          <w:rFonts w:ascii="Times New Roman" w:hAnsi="Times New Roman" w:cs="Times New Roman"/>
          <w:b/>
          <w:sz w:val="24"/>
          <w:szCs w:val="24"/>
        </w:rPr>
        <w:t>6</w:t>
      </w:r>
      <w:r w:rsidR="00723171">
        <w:rPr>
          <w:rFonts w:ascii="Times New Roman" w:hAnsi="Times New Roman" w:cs="Times New Roman"/>
          <w:b/>
          <w:sz w:val="24"/>
          <w:szCs w:val="24"/>
        </w:rPr>
        <w:t>.</w:t>
      </w:r>
      <w:r w:rsidRPr="003A01A0">
        <w:rPr>
          <w:rFonts w:ascii="Times New Roman" w:hAnsi="Times New Roman" w:cs="Times New Roman"/>
          <w:b/>
          <w:sz w:val="24"/>
          <w:szCs w:val="24"/>
        </w:rPr>
        <w:t xml:space="preserve"> </w:t>
      </w:r>
      <w:r>
        <w:rPr>
          <w:rFonts w:ascii="Times New Roman" w:hAnsi="Times New Roman" w:cs="Times New Roman"/>
          <w:b/>
          <w:sz w:val="24"/>
          <w:szCs w:val="24"/>
        </w:rPr>
        <w:t>Multiple alignment of Gh_D10G1401 from Paymaster HS26 and wild-type cotton, including potenti</w:t>
      </w:r>
      <w:r w:rsidR="00723171">
        <w:rPr>
          <w:rFonts w:ascii="Times New Roman" w:hAnsi="Times New Roman" w:cs="Times New Roman"/>
          <w:b/>
          <w:sz w:val="24"/>
          <w:szCs w:val="24"/>
        </w:rPr>
        <w:t xml:space="preserve">al homeologous region on Chr A1. </w:t>
      </w:r>
      <w:r>
        <w:rPr>
          <w:rFonts w:ascii="Times New Roman" w:hAnsi="Times New Roman" w:cs="Times New Roman"/>
          <w:sz w:val="24"/>
          <w:szCs w:val="24"/>
        </w:rPr>
        <w:t xml:space="preserve">Full length coding sequences for Gh_D10G1401 are aligned to the genomic region from Chr D10 and homeologous region from Chr A10.  Primers that were used to score the 1-bp insertion in HS26 and </w:t>
      </w:r>
      <w:r w:rsidR="00723171">
        <w:rPr>
          <w:rFonts w:ascii="Times New Roman" w:hAnsi="Times New Roman" w:cs="Times New Roman"/>
          <w:sz w:val="24"/>
          <w:szCs w:val="24"/>
        </w:rPr>
        <w:t>TFS sensitive</w:t>
      </w:r>
      <w:r>
        <w:rPr>
          <w:rFonts w:ascii="Times New Roman" w:hAnsi="Times New Roman" w:cs="Times New Roman"/>
          <w:sz w:val="24"/>
          <w:szCs w:val="24"/>
        </w:rPr>
        <w:t xml:space="preserve"> plants are highlighted and labeled as in Table S1.  The location of a frameshift deletion in the A10 homeologous sequence is highlighted and labeled A10:54,681,293.</w:t>
      </w:r>
    </w:p>
    <w:tbl>
      <w:tblPr>
        <w:tblStyle w:val="TableGrid"/>
        <w:tblW w:w="0" w:type="auto"/>
        <w:tblLook w:val="04A0" w:firstRow="1" w:lastRow="0" w:firstColumn="1" w:lastColumn="0" w:noHBand="0" w:noVBand="1"/>
      </w:tblPr>
      <w:tblGrid>
        <w:gridCol w:w="9350"/>
      </w:tblGrid>
      <w:tr w:rsidR="00EC7FC5" w:rsidTr="00EC7FC5">
        <w:tc>
          <w:tcPr>
            <w:tcW w:w="9350" w:type="dxa"/>
          </w:tcPr>
          <w:p w:rsidR="00EC7FC5" w:rsidRDefault="00EC7FC5" w:rsidP="00EC7FC5">
            <w:pPr>
              <w:rPr>
                <w:rFonts w:ascii="Courier New" w:hAnsi="Courier New" w:cs="Courier New"/>
                <w:sz w:val="16"/>
                <w:szCs w:val="16"/>
              </w:rPr>
            </w:pPr>
          </w:p>
          <w:p w:rsidR="00EC7FC5"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TAACAAAAA GAAAATGAGA ATTTGTGTAT AGAAATAGTA TAAGGGCA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TAATAAAAA GAAAATGAGA ATTTGTGTAT AGAAATAGTA TAAGGGCAA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AAGTACTAA ATTTTTTACT ATGATTTCTC AATTGTTTTC CTTATCCA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AAGTACTAA TTTTTTT.CT GTGATTTCTC AATTGTTTTC CTTATCCAC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AAATACAGG CAAGATATGT CAGTGATCCA TCGTGAAAAC AACTTAAC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AAATACAGG CAAGATACGT GAGTGGTCCA TCGTGAAAAC AACTTAACC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ATCAATCCT CCATTTATAG GAGCCTCGAT CTGAATTCAT TTTCAAGA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ATCAATCCT CCATTTATAG GAGCCTCGAT CTGAATTCAT TTTCAAGAT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T GATGGATGTG AGGGTGAAGC TTTTAATCCT TTTGGCAA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T GATGGATGTG AGGGTGAAGC TTTTAATCCT TTTGGCAA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AAAGGAAAT GATGGATGTG AGGGTGAAGC TTTTAATCCT TTTGGCAA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ATGGATGTG AGGGTGAAGC TTTTAATCCT TTTGGCAA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AAAGGAAAC GATGGATGTG AGGGTGAAGC TTTTAATCCT TTTGGCAAC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TCACTCTTGA TTTACTCGCT CATAGTTTTA CTCAAAGTCC TGTATGAC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TCACTCTTGA TTTACTCGCT CATAGTTTTA CTCAAAGTCC TGTATGAC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CACTCTTGA TTTACTCGCT CATAGTTTTA CTCAAAGTCC TGTATGAC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TCGCTCTTGA TTTACTCGCT CATAGTTTTA CTCAAAGTCC TGTATGAC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CGCTCTTGA TTTACTCGCT CATAGTTTTA CTCAAAGTCC TGTATGACT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Pr>
                <w:rFonts w:ascii="Courier New" w:hAnsi="Courier New" w:cs="Courier New"/>
                <w:sz w:val="16"/>
                <w:szCs w:val="16"/>
              </w:rPr>
              <w:t xml:space="preserve">                                                                           </w:t>
            </w:r>
            <w:r w:rsidRPr="003A01A0">
              <w:rPr>
                <w:rFonts w:ascii="Times New Roman" w:eastAsia="Times New Roman" w:hAnsi="Times New Roman" w:cs="Times New Roman"/>
                <w:color w:val="000000"/>
                <w:sz w:val="24"/>
                <w:szCs w:val="24"/>
              </w:rPr>
              <w:t>D10_2845_</w:t>
            </w:r>
            <w:r>
              <w:rPr>
                <w:rFonts w:ascii="Times New Roman" w:eastAsia="Times New Roman" w:hAnsi="Times New Roman" w:cs="Times New Roman"/>
                <w:color w:val="000000"/>
                <w:sz w:val="24"/>
                <w:szCs w:val="24"/>
              </w:rPr>
              <w:t>F</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HS26-Gh_D10G1401                     CTGGTGGGTG CCTCTCCGTA TACAACAC</w:t>
            </w:r>
            <w:r w:rsidRPr="00C505E1">
              <w:rPr>
                <w:rFonts w:ascii="Courier New" w:hAnsi="Courier New" w:cs="Courier New"/>
                <w:sz w:val="16"/>
                <w:szCs w:val="16"/>
                <w:highlight w:val="yellow"/>
              </w:rPr>
              <w:t>TT</w:t>
            </w:r>
            <w:r w:rsidRPr="00C505E1">
              <w:rPr>
                <w:rFonts w:ascii="Courier New" w:hAnsi="Courier New" w:cs="Courier New"/>
                <w:sz w:val="16"/>
                <w:szCs w:val="16"/>
              </w:rPr>
              <w:t xml:space="preserve"> </w:t>
            </w:r>
            <w:r>
              <w:rPr>
                <w:rFonts w:ascii="Courier New" w:hAnsi="Courier New" w:cs="Courier New"/>
                <w:sz w:val="16"/>
                <w:szCs w:val="16"/>
                <w:highlight w:val="yellow"/>
              </w:rPr>
              <w:t>CTTGAATTCA CAAGGACTTA</w:t>
            </w:r>
            <w:r w:rsidRPr="00C505E1">
              <w:rPr>
                <w:rFonts w:ascii="Courier New" w:hAnsi="Courier New" w:cs="Courier New"/>
                <w:sz w:val="16"/>
                <w:szCs w:val="16"/>
              </w:rPr>
              <w:t xml:space="preserve">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WT-Gh_D10G1401                       CTGGTGGGTG CCTCTCCGTA TACAACAC</w:t>
            </w:r>
            <w:r w:rsidRPr="00C505E1">
              <w:rPr>
                <w:rFonts w:ascii="Courier New" w:hAnsi="Courier New" w:cs="Courier New"/>
                <w:sz w:val="16"/>
                <w:szCs w:val="16"/>
                <w:highlight w:val="yellow"/>
              </w:rPr>
              <w:t>TT CTTGAATTCA CAAGGACTTA</w:t>
            </w:r>
            <w:r w:rsidRPr="00C505E1">
              <w:rPr>
                <w:rFonts w:ascii="Courier New" w:hAnsi="Courier New" w:cs="Courier New"/>
                <w:sz w:val="16"/>
                <w:szCs w:val="16"/>
              </w:rPr>
              <w:t xml:space="preserve">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CTGGTGGGTG CCTCTCCGTA TACAACACTT CTTGAATTCA CAAGGACT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CTGGTGGGTG CCTCTCCGTA TACAACACTT CTTGAATTCA CAAGGACT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CTGGTGGGTG CCTCTCCGTA TACAACACTT CTTGAATTCA CAAGGACTT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Pr>
                <w:rFonts w:ascii="Courier New" w:hAnsi="Courier New" w:cs="Courier New"/>
                <w:sz w:val="16"/>
                <w:szCs w:val="16"/>
              </w:rPr>
              <w:t xml:space="preserve">                                                                           </w:t>
            </w:r>
            <w:r w:rsidRPr="003A01A0">
              <w:rPr>
                <w:rFonts w:ascii="Times New Roman" w:eastAsia="Times New Roman" w:hAnsi="Times New Roman" w:cs="Times New Roman"/>
                <w:color w:val="000000"/>
                <w:sz w:val="24"/>
                <w:szCs w:val="24"/>
              </w:rPr>
              <w:t>D10_2845_</w:t>
            </w:r>
            <w:r>
              <w:rPr>
                <w:rFonts w:ascii="Times New Roman" w:eastAsia="Times New Roman" w:hAnsi="Times New Roman" w:cs="Times New Roman"/>
                <w:color w:val="000000"/>
                <w:sz w:val="24"/>
                <w:szCs w:val="24"/>
              </w:rPr>
              <w:t>R2</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w:t>
            </w:r>
            <w:r>
              <w:rPr>
                <w:rFonts w:ascii="Courier New" w:hAnsi="Courier New" w:cs="Courier New"/>
                <w:sz w:val="16"/>
                <w:szCs w:val="16"/>
                <w:highlight w:val="yellow"/>
              </w:rPr>
              <w:t>AAa</w:t>
            </w:r>
            <w:r w:rsidRPr="00C505E1">
              <w:rPr>
                <w:rFonts w:ascii="Courier New" w:hAnsi="Courier New" w:cs="Courier New"/>
                <w:sz w:val="16"/>
                <w:szCs w:val="16"/>
              </w:rPr>
              <w:t>GGGCCTC CTTACAAGTT CATCCATGGA T</w:t>
            </w:r>
            <w:r w:rsidRPr="00C505E1">
              <w:rPr>
                <w:rFonts w:ascii="Courier New" w:hAnsi="Courier New" w:cs="Courier New"/>
                <w:sz w:val="16"/>
                <w:szCs w:val="16"/>
                <w:highlight w:val="yellow"/>
              </w:rPr>
              <w:t>GCAACAAAC</w:t>
            </w:r>
            <w:r w:rsidRPr="00C505E1">
              <w:rPr>
                <w:rFonts w:ascii="Courier New" w:hAnsi="Courier New" w:cs="Courier New"/>
                <w:sz w:val="16"/>
                <w:szCs w:val="16"/>
              </w:rPr>
              <w:t xml:space="preserve"> </w:t>
            </w:r>
            <w:r w:rsidRPr="00C505E1">
              <w:rPr>
                <w:rFonts w:ascii="Courier New" w:hAnsi="Courier New" w:cs="Courier New"/>
                <w:sz w:val="16"/>
                <w:szCs w:val="16"/>
                <w:highlight w:val="yellow"/>
              </w:rPr>
              <w:t>AAATTAACAA</w:t>
            </w:r>
            <w:r w:rsidRPr="00C505E1">
              <w:rPr>
                <w:rFonts w:ascii="Courier New" w:hAnsi="Courier New" w:cs="Courier New"/>
                <w:sz w:val="16"/>
                <w:szCs w:val="16"/>
              </w:rPr>
              <w:t xml:space="preserve">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w:t>
            </w:r>
            <w:r w:rsidRPr="00C505E1">
              <w:rPr>
                <w:rFonts w:ascii="Courier New" w:hAnsi="Courier New" w:cs="Courier New"/>
                <w:sz w:val="16"/>
                <w:szCs w:val="16"/>
                <w:highlight w:val="yellow"/>
              </w:rPr>
              <w:t>AA.G</w:t>
            </w:r>
            <w:r w:rsidRPr="00C505E1">
              <w:rPr>
                <w:rFonts w:ascii="Courier New" w:hAnsi="Courier New" w:cs="Courier New"/>
                <w:sz w:val="16"/>
                <w:szCs w:val="16"/>
              </w:rPr>
              <w:t xml:space="preserve">GGCCTC CTTACAAGTT CATCCATGGA TGCAACAAAC AAATTAAC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A.GGGCCTC CTTACAAGTT CATCCATGGA TGCAACAAAC AAATTAAC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GA.GGGCCTC CTTACAAGTT CATCCATGGA TGCAACAAAC AAATCAAC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lastRenderedPageBreak/>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GA.GGGCCTC CTTACAAGTT CATCCATGGA TGCAACAAAC AAATCAACA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w:t>
            </w:r>
            <w:r w:rsidRPr="00C505E1">
              <w:rPr>
                <w:rFonts w:ascii="Courier New" w:hAnsi="Courier New" w:cs="Courier New"/>
                <w:sz w:val="16"/>
                <w:szCs w:val="16"/>
                <w:highlight w:val="yellow"/>
              </w:rPr>
              <w:t>AATGA</w:t>
            </w:r>
            <w:r w:rsidRPr="00C505E1">
              <w:rPr>
                <w:rFonts w:ascii="Courier New" w:hAnsi="Courier New" w:cs="Courier New"/>
                <w:sz w:val="16"/>
                <w:szCs w:val="16"/>
              </w:rPr>
              <w:t xml:space="preserve">GAAGT GAAGCATTAA GCAAACCTAT GGGGCTGACA CATGACATA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ATGAGAAGT GAAGCATTAA GCAAACCTAT GGGGCTGACA CATGACATA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ATGAGAAGT GAAGCATTAA GCAAACCTAT GGGGCTGACA CATGACATA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ATGAGAAGT GAAGCATTAA GCAAACCTAT GGGGCTGACA CATGACATA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ATGAGAAGT GAAGCATTAA GCAAACCTAT GGGGCTGACA CATGACATA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TTCCCAGAGT TTTCCCTCAT TATTACTCCT GGATCAACTT ATACG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TTCCCAGAGT TTTCCCTCAT TATTACTCCT GGATCAACTT ATACG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TCCCAGAGT TTTCCCTCAT TATTACTCCT GGATCAACTT ATACGGTG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TTCCCAGAGT TTTCCCTCAT TATTACTCCT GGATCAACTT ATACG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TCCCAGAGT TTTCCCTCAT TATTACTCCT GGATCAACTT ATACGGTGAG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Pr>
                <w:rFonts w:ascii="Courier New" w:hAnsi="Courier New" w:cs="Courier New"/>
                <w:sz w:val="16"/>
                <w:szCs w:val="16"/>
              </w:rPr>
              <w:t xml:space="preserve">                                                                             </w:t>
            </w:r>
            <w:r w:rsidRPr="003A01A0">
              <w:rPr>
                <w:rFonts w:ascii="Times New Roman" w:eastAsia="Times New Roman" w:hAnsi="Times New Roman" w:cs="Times New Roman"/>
                <w:color w:val="000000"/>
                <w:sz w:val="24"/>
                <w:szCs w:val="24"/>
              </w:rPr>
              <w:t>D10_2845_</w:t>
            </w:r>
            <w:r>
              <w:rPr>
                <w:rFonts w:ascii="Times New Roman" w:eastAsia="Times New Roman" w:hAnsi="Times New Roman" w:cs="Times New Roman"/>
                <w:color w:val="000000"/>
                <w:sz w:val="24"/>
                <w:szCs w:val="24"/>
              </w:rPr>
              <w:t>R1</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D10:28455640-28458081                TGACAAACAT CAAATCAAAT GTATTTTTTT TCACTAT</w:t>
            </w:r>
            <w:r w:rsidRPr="00C505E1">
              <w:rPr>
                <w:rFonts w:ascii="Courier New" w:hAnsi="Courier New" w:cs="Courier New"/>
                <w:sz w:val="16"/>
                <w:szCs w:val="16"/>
                <w:highlight w:val="yellow"/>
              </w:rPr>
              <w:t>GAG</w:t>
            </w:r>
            <w:r w:rsidRPr="00C505E1">
              <w:rPr>
                <w:rFonts w:ascii="Courier New" w:hAnsi="Courier New" w:cs="Courier New"/>
                <w:sz w:val="16"/>
                <w:szCs w:val="16"/>
              </w:rPr>
              <w:t xml:space="preserve"> </w:t>
            </w:r>
            <w:r w:rsidRPr="00C505E1">
              <w:rPr>
                <w:rFonts w:ascii="Courier New" w:hAnsi="Courier New" w:cs="Courier New"/>
                <w:sz w:val="16"/>
                <w:szCs w:val="16"/>
                <w:highlight w:val="yellow"/>
              </w:rPr>
              <w:t>TCTAACTTCT</w:t>
            </w:r>
            <w:r w:rsidRPr="00C505E1">
              <w:rPr>
                <w:rFonts w:ascii="Courier New" w:hAnsi="Courier New" w:cs="Courier New"/>
                <w:sz w:val="16"/>
                <w:szCs w:val="16"/>
              </w:rPr>
              <w:t xml:space="preserve">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GACAAACAT CAAATCAAAT GC.TTTTTTT TCTCTATGAT TCTAGCTTC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w:t>
            </w:r>
            <w:r w:rsidRPr="00C505E1">
              <w:rPr>
                <w:rFonts w:ascii="Courier New" w:hAnsi="Courier New" w:cs="Courier New"/>
                <w:sz w:val="16"/>
                <w:szCs w:val="16"/>
                <w:highlight w:val="yellow"/>
              </w:rPr>
              <w:t>AGTTTCCAGA</w:t>
            </w:r>
            <w:r w:rsidRPr="00C505E1">
              <w:rPr>
                <w:rFonts w:ascii="Courier New" w:hAnsi="Courier New" w:cs="Courier New"/>
                <w:sz w:val="16"/>
                <w:szCs w:val="16"/>
              </w:rPr>
              <w:t xml:space="preserve"> </w:t>
            </w:r>
            <w:r w:rsidRPr="00C505E1">
              <w:rPr>
                <w:rFonts w:ascii="Courier New" w:hAnsi="Courier New" w:cs="Courier New"/>
                <w:sz w:val="16"/>
                <w:szCs w:val="16"/>
                <w:highlight w:val="yellow"/>
              </w:rPr>
              <w:t>AATAA</w:t>
            </w:r>
            <w:r w:rsidRPr="00C505E1">
              <w:rPr>
                <w:rFonts w:ascii="Courier New" w:hAnsi="Courier New" w:cs="Courier New"/>
                <w:sz w:val="16"/>
                <w:szCs w:val="16"/>
              </w:rPr>
              <w:t xml:space="preserve">TTG..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GTTTCCAGA AATAATTGCA CCATGTTTGG TTGGGAGTAA TGGCTAATC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TTACACCCC GATTCGGTGG CCCCACCCAA TACGTCGTTT GGTTCACCG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A AAGAACTA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A AAGAACTA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GTTTTTTC TTTTCTTTTT TTAAATTGAG TTGATTAGGA AAGAACTA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A AAGAACTA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GGTTTTTTC TTTTCTTGTT TTCAATTGAG TTGATTAGGA AAGAACTAT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TTTCTTGGGA CGGTGTTCAA GCTCAGGTGG TGACTACTGA CCCAGAAC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TTTCTTGGGA CGGTGTTCAA GCTCAGGTGG TGACTACTGA CCCAGAAC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TTCTTGGGA CGGTGTTCAA GCTCAGGTGG TGACTACTGA CCCAGAAC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TTTCTTGGGA CGGTGCTCAA GCTCAGGTGG TGACTACTGA CCCAGAAC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TTCTTGGGA CGGTGCTCAA GCTCAGGTGG TGACTACTGA CCCAGAACTA </w:t>
            </w:r>
          </w:p>
          <w:p w:rsidR="00EC7FC5" w:rsidRPr="00C505E1" w:rsidRDefault="00EC7FC5" w:rsidP="00EC7FC5">
            <w:pPr>
              <w:rPr>
                <w:rFonts w:ascii="Courier New" w:hAnsi="Courier New" w:cs="Courier New"/>
                <w:sz w:val="16"/>
                <w:szCs w:val="16"/>
              </w:rPr>
            </w:pPr>
          </w:p>
          <w:p w:rsidR="00EC7FC5" w:rsidRDefault="00EC7FC5" w:rsidP="00EC7FC5">
            <w:pPr>
              <w:ind w:left="6480" w:firstLine="720"/>
              <w:rPr>
                <w:rFonts w:ascii="Courier New" w:hAnsi="Courier New" w:cs="Courier New"/>
                <w:sz w:val="16"/>
                <w:szCs w:val="16"/>
              </w:rPr>
            </w:pPr>
            <w:r>
              <w:rPr>
                <w:rFonts w:ascii="Times New Roman" w:eastAsia="Times New Roman" w:hAnsi="Times New Roman" w:cs="Times New Roman"/>
                <w:color w:val="000000"/>
                <w:sz w:val="24"/>
                <w:szCs w:val="24"/>
              </w:rPr>
              <w:t>A10:54,681,293</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TAAAAGAGG TTCTTAAAAA TAGTGAACAA ACTTTTCGGA AAAGGGAA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TAAAAGAGG TTCTTAAAAA TAGTGAACAA ACTTTTCGGA AAAGGGAA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TAAAAGAGG TTCTTAAAAA TAGTGAACAA ACTTTTCGGA AAAGGGAA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CDS                     ATGAAAGAGG TTCTTAAAAA TAGTGAACAA ACTTTTCCGA AAAGGGA</w:t>
            </w:r>
            <w:r w:rsidRPr="00C505E1">
              <w:rPr>
                <w:rFonts w:ascii="Courier New" w:hAnsi="Courier New" w:cs="Courier New"/>
                <w:sz w:val="16"/>
                <w:szCs w:val="16"/>
                <w:highlight w:val="yellow"/>
              </w:rPr>
              <w:t>.</w:t>
            </w:r>
            <w:r w:rsidRPr="00C505E1">
              <w:rPr>
                <w:rFonts w:ascii="Courier New" w:hAnsi="Courier New" w:cs="Courier New"/>
                <w:sz w:val="16"/>
                <w:szCs w:val="16"/>
              </w:rPr>
              <w:t xml:space="preserve">CC </w:t>
            </w:r>
          </w:p>
          <w:p w:rsidR="00EC7FC5" w:rsidRPr="00C505E1" w:rsidRDefault="00EC7FC5" w:rsidP="00EC7FC5">
            <w:pPr>
              <w:rPr>
                <w:rFonts w:ascii="Courier New" w:hAnsi="Courier New" w:cs="Courier New"/>
                <w:sz w:val="16"/>
                <w:szCs w:val="16"/>
              </w:rPr>
            </w:pPr>
            <w:r>
              <w:rPr>
                <w:rFonts w:ascii="Courier New" w:hAnsi="Courier New" w:cs="Courier New"/>
                <w:sz w:val="16"/>
                <w:szCs w:val="16"/>
              </w:rPr>
              <w:t>A10:54679583-54682086</w:t>
            </w:r>
            <w:r w:rsidRPr="00C505E1">
              <w:rPr>
                <w:rFonts w:ascii="Courier New" w:hAnsi="Courier New" w:cs="Courier New"/>
                <w:sz w:val="16"/>
                <w:szCs w:val="16"/>
              </w:rPr>
              <w:t xml:space="preserve">-RC </w:t>
            </w:r>
            <w:r>
              <w:rPr>
                <w:rFonts w:ascii="Courier New" w:hAnsi="Courier New" w:cs="Courier New"/>
                <w:sz w:val="16"/>
                <w:szCs w:val="16"/>
              </w:rPr>
              <w:t xml:space="preserve"> </w:t>
            </w:r>
            <w:r w:rsidRPr="00C505E1">
              <w:rPr>
                <w:rFonts w:ascii="Courier New" w:hAnsi="Courier New" w:cs="Courier New"/>
                <w:sz w:val="16"/>
                <w:szCs w:val="16"/>
              </w:rPr>
              <w:t xml:space="preserve">           ATGAAAGAGG TTCTTAAAAA TAGTGAACAA ACTTTTCCGA AAAGGGA</w:t>
            </w:r>
            <w:r w:rsidRPr="00C505E1">
              <w:rPr>
                <w:rFonts w:ascii="Courier New" w:hAnsi="Courier New" w:cs="Courier New"/>
                <w:sz w:val="16"/>
                <w:szCs w:val="16"/>
                <w:highlight w:val="yellow"/>
              </w:rPr>
              <w:t>.</w:t>
            </w:r>
            <w:r w:rsidRPr="00C505E1">
              <w:rPr>
                <w:rFonts w:ascii="Courier New" w:hAnsi="Courier New" w:cs="Courier New"/>
                <w:sz w:val="16"/>
                <w:szCs w:val="16"/>
              </w:rPr>
              <w:t xml:space="preserve">C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CCCGATCTAT GTTGGCAGGC TATTGGGGGA TGGGCTTGTT ACAACTGA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CCCGATCTAT GTTGGCAGGC TATTGGGGGA TGGGCTTGTT ACAACTGA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CCCGATCTAT GTTGGCAGGC TATTGGGGGA TGGGCTTGTT ACAACTGA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CCCTATTTAT GTTGGCAGGC TATTGGGGAA TGGGCTTGTT ACAACTGA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CCCTATTTAT GTTGGCAGGC TATTGGGGAA TGGGCTTGTT ACAACTGAAG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GAGAAAAATG GGCGAAGAAG AGGAAGTTGG CCAACTATGC TTTCCATGG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GAGAAAAATG GGCGAAGAAG AGGAAGTTGG CCAACTATGC TTTCCATGG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GAGAAAAATG GGCGAAGAAG AGGAAGTTGG CCAACTATGC TTTCCATGG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GAGAAAAATG GGCGAAGAAG AGGAAGTTGG CCAACTATGT TTTCCATGG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GAGAAAAATG GGCGAAGAAG AGGAAGTTGG CCAACTATGT TTTCCATGGG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GAGAGTTTAA AG........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GAGAGTTTAA AG........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GAGAGTTTAA AGGTAAAATA TTGTGGGTGA TTTGAGTTAT TAATTCTTG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GAGAGTTTAA AG........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GAGAGTTTAA AGGTAAAATC TTGTGGGTGA TTTGAGTTAT TAATTCTTGG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AACATG ACTCCAGC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AACATG ACTCCAGC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TACATTTAA CACATTGGAG GATGGTTTCG GCAGAACATG ACTCCAGC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AACATG ACTCCAGC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TACATTTAA CACATTGGAG GATGGTTTCG GCAGAACATG ACTCCAGCAG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TAATTGCCAG CGTTGAAACA ATGCTAGACA AGTGGAAAGA CAAAGAAG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TAATTGCCAG CGTTGAAACA ATGCTAGACA AGTGGAAAGA CAAAGAAG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AATTGCCAG CGTTGAAACA ATGCTAGACA AGTGGAAAGA CAAAGAAG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TAATTGCCAG CGTTGAAACA ATGCTAGACA AGTGGCAAGA GAAAGAAG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AATTGCCAG CGTTGAAACA ATGCTAGACA AGTGGCAAGA GAAAGAAGG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AAGAGATCG AAGCATTCCA AGAATTTAGA ATCTTGACTT CAGAAGTCA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AAGAGATCG AAGCATTCCA AGAATTTAGA ATCTTGACTT CAGAAGTCA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AAGAGATCG AAGCATTCCA AGAATTTAGA ATCTTGACTT CAGAAGTCA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GAAGAGATCG AAGCGTTCCA AGGATTTAGA TTGTTGACTT CAGAAGTCA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GAAGAGATCG AAGCGTTCCA AGGATTTAGA TTGTTGACTT CAGAAGTCA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TCAAGAACA GCTTTTGGTA GCAGTTACTT CGAAGGAGAG AAGATTTT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TCAAGAACA GCTTTTGGTA GCAGTTACTT CGAAGGAGAG AAGATTTT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TCAAGAACA GCTTTTGGTA GCAGTTACTT CGAAGGAGAG AAGATTTT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TCAAGAACA GCTTTTGGTA GCAGTTACTT GGAAGGAGAG AAGATCTT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TCAAGAACA GCTTTTGGTA GCAGTTACTT GGAAGGAGAG AAGATCTTT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CATGTTGCA GAAGCTCGCA GATATTGTGA GCCGCAATTC AAACAAGTC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CATGTTGCA GAAGCTCGCA GATATTGTGA GCCGCAATTC AAACAAGTC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CATGTTGCA GAAGCTCGCA GATATTGTGA GCCGCAATTC AAACAAGTC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CATGTTGCA GAAGCTCGCA GATATTGTGA GCCGCAATAC AAACAAGTC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CATGTTGCA GAAGCTCGCA GATATTGTGA GCCGCAATAC AAACAAGTC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GGATTCCAA TCCTCAG...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GGATTCCAA TCCTCAG...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GGATTCCAA TCCTCAGGTA TGTTTGTTTA TGTTGGTTGA GTGTTAAG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GGATTCCAA TCCTCAG...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GGATTCCAA TCCTCAGGTA TGTTTGTTTA TGTTGGTTGG GTGTTAAGG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GATTAGTACA GGTCTTGAGT TTGAACCTTG TTACTGTTTG ATGACATC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GATTAGTACA GGTCTTGAAT TTGAACCTTG TTACTGTTTG ATGGCATCG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CAAGTTT TGGAAAACTG ACGATGACAT TGAGTCAG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CAAGTTT TGGAAAACTG ACGATGACAT TGAGTCAG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TTGATTTTG CAGCAAGTTT TGGAAAACTG ACGATGACAT TGAGTCAG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CAAGTTT TGGAAAACTG ACGATGACAT AGAGTCAG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TTGATTTTG CAGCAAGTTT TGGAAAACTG ACGATGACAT AGAGTCAGA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AACTTGCTA GAGAAATACA AGATTTGGTT ATAGAGATTG TGAAGAAA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AACTTGCTA GAGAAATACA AGATTTGGTT ATAGAGATTG TGAAGAAA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AACTTGCTA GAGAAATACA AGATTTGGTT ATAGAGATTG TGAAGAAA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AACTTGCTA GAGAAATACA AGATTTGGTG ATAGAGATTG TGAAGAAA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AACTTGCTA GAGAAATACA AGATTTGGTG ATAGAGATTG TGAAGAAAAG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GAAAACAAA GTTTCGAGTG GAGGAGCAGA GAGCTTCGGC AGTGATTT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GAAAACAAA GTTTCGAGTG GAGGAGCAGA GAGCTTCGGC AGTGATTT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GAAAACAAA GTTTCGAGTG GAGGAGCAGA GAGCTTCGGC AGTGATTT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GAAAACAAA GTTGCGAGTG GAGGAGCAGA GAGCTTCGGC TGTGATTT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GAAAACAAA GTTGCGAGTG GAGGAGCAGA GAGCTTCGGC TGTGATTTT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TGGGATTATT AGTAAAAGCG TTTAATAATT CAGATGAAAA AAACAAGA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TGGGATTATT AGTAAAAGCG TTTAATAATT CAGATGAAAA AAACAAGA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GGGATTATT AGTAAAAGCG TTTAATAATT CAGATGAAAA AAACAAGA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TGGGATTATT AGTAAAAGCG TTTAATAATC CAGATGAAAA AAACAAGA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GGGATTATT AGTAAAAGCG TTTAATAATC CAGATGAAAA AAACAAGAT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TCAATGGAAG ATTTGGTTGA TGAGTGCAAA ACATTTTATT TTGCCGGA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TCAATGGAAG ATTTGGTTGA TGAGTGCAAA ACATTTTATT TTGCCGGA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CAATGGAAG ATTTGGTTGA TGAGTGCAAA ACATTTTATT TTGCCGGA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TCAATGGAAG ATTTGGTTGA TGAGTGCAAA ACATTTTATT TTGCCGGA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CAATGGAAG ATTTGGTTGA TGAGTGCAAA ACATTTTATT TTGCCGGAC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GAAACTGTT AACGCCTCAC TTGCTTGGGC AGTGCTGGTT TTGGCTAT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GAAACTGTT AACGCCTCAC TTGCTTGGGC AGTGCTGGTT TTGGCTAT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GAAACTGTT AACGCCTCAC TTGCTTGGGC AGTGCTGGTT TTGGCTAT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GAAACTGTT AATGCCTCGC TTGCTTGGGC AGTGCTGGTT TTAGCTATC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GAAACTGTT AATGCCTCGC TTGCTTGGGC AGTGCTGGTT TTAGCTATC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TAGAGATTG GCAAGACAAA GCAAGAAGAG AGGTGATGGA GATATTCGG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TAGAGATTG GCAAGACAAA GCAAGAAGAG AGGTGATGGA GATATTCGG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TAGAGATTG GCAAGACAAA GCAAGAAGAG AGGTGATGGA GATATTCGG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TAGAGATTG GCAAGACAAA GCAAGAAGAG AGGTGATGGA GATATTCGG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TAGAGATTG GCAAGACAAA GCAAGAAGAG AGGTGATGGA GATATTCGG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AACAAAATC CACACTCCGA AGGCCTTGCC GAACTCAAAA 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AACAAAATC CACACTCCGA AGGCCTTGCC GAACTCAAAA 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AACAAAATC CACACTCCGA AGGCCTTGCC GAACTCAAAA TCGTAAGC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GCCAATATC CACACTTCGA AGGCCTTGCC AAACTCAAAA T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GCCAATATC CACACTTCGA AGGCCTTGCC AAACTCAAAA TCGTAAGCA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TATGAT..A GCTTACTTGT ATTATTGTTT TCCGTTTAAA TGAAACTG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TTGGCTTAA CTGTACCTGT ATTGTTGTTT CTCATTTAAA TGAAACTGA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ATG AGCATGAT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ATG AGCATGAT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TCTAACTTA TGTTATCCAT CCCCTTTTTG CAAACAGATG AGCATGAT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ATG AGCATGAT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TATAACTT. .......... .......TTG CAAACAGATG AGCATGATC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TTAATGAAAC TCTACGATTG TATACTCCCT TAAATGGGAT GGTAAGAA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TTAATGAAAC TCTACGATTG TATACTCCCT TAAATGGGAT GGTAAGAA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TAATGAAAC TCTACGATTG TATACTCCCT TAAATGGGAT GGTAAGAA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TTAATGAAAC TCTACGATTG TATACTCCCT TAAACGGGTT GTTAAGAA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TAATGAAAC TCTACGATTG TATACTCCCT TAAACGGGTT GTTAAGAAG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GCTAGAAGAC AAGTTCAAGT GGGAAAGCTA GTCTTGCCTG CTGAAGTA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GCTAGAAGAC AAGTTCAAGT GGGAAAGCTA GTCTTGCCTG CTGAAGTA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GCTAGAAGAC AAGTTCAAGT GGGAAAGCTA GTCTTGCCTG CTGAAGTA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GCTACAAGAC AAGTTCAAGT GGGAAAGCTA GTTTTGCCTG CTAAAGTAG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GCTACAAGAC AAGTTCAAGT GGGAAAGCTA GTTTTGCCTG CTAAAGTAG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lastRenderedPageBreak/>
              <w:t xml:space="preserve">HS26-Gh_D10G1401                     TGTTTTGATC CCAAACATGG CACTTCACCA TGACCCTGAG TTATGGGG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TGTTTTGATC CCAAACATGG CACTTCACCA TGACCCTGAG TTATGGGG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GTTTTGATC CCAAACATGG CACTTCACCA TGACCCTGAG TTATGGGG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GTTTTGATC CCAAACATGG CACTTCACCA TGACCCTCAG TTATGGGGA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GTTTTGATC CCAAACATGG CACTTCACCA TGACCCTCAG TTATGGGGAG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CGATGCCCA TGTTTTCAAA CCGGAGAGGT TCGAGGAAGG GATCGCGA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CGATGCCCA TGTTTTCAAA CCGGAGAGGT TCGAGGAAGG GATCGCGA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CGATGCCCA TGTTTTCAAA CCGGAGAGGT TCGAGGAAGG GATCGCGA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CGATGCCCA TGTTTTCAAA CCGGAGAGGT TCGAGGAAGG GATCGCAA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CGATGCCCA TGTTTTCAAA CCGGAGAGGT TCGAGGAAGG GATCGCAAA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GCTACCAAGT ACAATGCGGC TGCATTTATT CCTTTCGGAA TGGGACCTC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GCTACCAAGT ACAATGCGGC TGCATTTATT CCTTTCGGAA TGGGACCTC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GCTACCAAGT ACAATGCGGC TGCATTTATT CCTTTCGGAA TGGGACCTC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GCTACCAGGT ACAATGCTGC TGCATTTATT CCTTTCGGAA TGGGACCTC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GCTACCAGGT ACAATGCTGC TGCATTTATT CCTTTCGGAA TGGGACCTCG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AGCTTGTGTC GGGATGACCT TTGCAATCAA TGAAACAAAG ACTGCTCT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AGCTTGTGTC GGGATGACCT TTGCAATCAA TGAAACAAAG ACTGCTCT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AGCTTGTGTC GGGATGACCT TTGCAATCAA TGAAACAAAG ACTGCTCT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GCTTGTGTC GGGATGACCT TTGCAATCAA TGAAACAAAG ACTGCTCT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GCTTGTGTC GGGATGACCT TTGCAATCAA TGAAACAAAG ACTGCTCTT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CCATGATTCT ACAAAGATAC ACCATTTCTC TCTCCCCTGC GTATGTTCA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CCATGATTCT ACAAAGATAC ACCATTTCTC TCTCCCCTGC GTATGTTCA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CCATGATTCT ACAAAGATAC ACCATTTCTC TCTCCCCTGC GTATGTTCA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CCATGATTCT ACAAAGATAC ACCATTTCTC TCTCCCCTGC CTATGTTCAC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CCATGATTCT ACAAAGATAC ACCATTTCTC TCTCCCCTGC CTATGTTCAC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TCACCCGCAC CTCGTATCAC AGTTCAACCA CAACATGGGA TTCAAGTTA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TCACCCGCAC CTCGTATCAC AGTTCAACCA CAACATGGGA TTCAAGTTA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CACCCGCAC CTCGTATCAC AGTTCAACCA CAACATGGGA TTCAAGTTA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TCACCCACAC CTCGTATCAC AGTTCAACCA CAACATGGGA TTCAAGTTG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CACCCACAC CTCGTATCAC AGTTCAACCA CAACATGGGA TTCAAGTTG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GCTCAATTCA CTGTCTAATG ATGCTTAA..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GCTCAATTCA CTGTCTAATG ATGCTTAA..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GCTCAATTCA CTGTCTAATG ATGCTTAAAC TAGGCGCTGT TGATCTGT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ACTGAACTCA CTGTCTAATG ATGCTTAA..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ACTGAACTCA CTGTCTAATG ATGCTTAAAC TAGGCGCTGT TGATCTGTA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CGCCGTAATC AATGAGTAAA CTCTGGTGTC GGACTCTAGT AATGTTTGT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CGCCGTAATC AATAAGTAAA CTCTAGTGTC GGACTCTAGT AATGTTTGT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CAGTTTGACC TGCCATGCAC TTTGCCAATT CCCCATGTTC GCATGTCTGT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CAGTTTGACC TGCCATGCAC TTTGCCAATT CCCTATGTTC GCATGT...T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GAATGTTAGG TTGTAGAATT ATTAGAGTTC TTTATTTTCT CTAAAATAT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GAATGTTAGG TTGTAGAATT ATTCGAGTTC TTTATTTTCT CTAAAATAT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lastRenderedPageBreak/>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GTAAATGCT TCTATTAGAT CCGGAGATCT GATATGAGAA CATATCCAA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GTAAATGCT TCTATTAGAT CCGGAGATCT GATATGAGAA CATATCCAA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HS26-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WT-Gh_D10G1401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D10:28455640-28458081                TATATTAGGA GACTTCAAGA AGTTTAGTTT AATCGTATTG ATTCAATTTG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 xml:space="preserve">A10:54679583-CDS                     .......... ..........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 xml:space="preserve">-RC            TATATTAGGA GACTTCAAGA AGTTTAGTTT AATCGTATTA ATTCAATTTG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HS26-Gh_D10G1401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WT-Gh_D10G1401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D10:28455640-28458081                GTAACATTAC AAGAAAGCAG TAGCATACA.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CDS                     .......... .......... .......... ..</w:t>
            </w:r>
          </w:p>
          <w:p w:rsidR="00EC7FC5" w:rsidRPr="00C505E1" w:rsidRDefault="00EC7FC5" w:rsidP="00EC7FC5">
            <w:pPr>
              <w:rPr>
                <w:rFonts w:ascii="Courier New" w:hAnsi="Courier New" w:cs="Courier New"/>
                <w:sz w:val="16"/>
                <w:szCs w:val="16"/>
              </w:rPr>
            </w:pPr>
            <w:r w:rsidRPr="00C505E1">
              <w:rPr>
                <w:rFonts w:ascii="Courier New" w:hAnsi="Courier New" w:cs="Courier New"/>
                <w:sz w:val="16"/>
                <w:szCs w:val="16"/>
              </w:rPr>
              <w:t>A10:54679583-54682086</w:t>
            </w:r>
            <w:r>
              <w:rPr>
                <w:rFonts w:ascii="Courier New" w:hAnsi="Courier New" w:cs="Courier New"/>
                <w:sz w:val="16"/>
                <w:szCs w:val="16"/>
              </w:rPr>
              <w:t xml:space="preserve"> </w:t>
            </w:r>
            <w:r w:rsidRPr="00C505E1">
              <w:rPr>
                <w:rFonts w:ascii="Courier New" w:hAnsi="Courier New" w:cs="Courier New"/>
                <w:sz w:val="16"/>
                <w:szCs w:val="16"/>
              </w:rPr>
              <w:t>-RC            GTAACATTAC AAGAAAGCAG TAGCATACA. ..</w:t>
            </w:r>
          </w:p>
          <w:p w:rsidR="00EC7FC5" w:rsidRPr="00C505E1" w:rsidRDefault="00EC7FC5" w:rsidP="00EC7FC5">
            <w:pPr>
              <w:rPr>
                <w:rFonts w:ascii="Courier New" w:hAnsi="Courier New" w:cs="Courier New"/>
                <w:sz w:val="16"/>
                <w:szCs w:val="16"/>
              </w:rPr>
            </w:pPr>
          </w:p>
          <w:p w:rsidR="00EC7FC5" w:rsidRPr="00C505E1" w:rsidRDefault="00EC7FC5" w:rsidP="00EC7FC5">
            <w:pPr>
              <w:rPr>
                <w:rFonts w:ascii="Courier New" w:hAnsi="Courier New" w:cs="Courier New"/>
                <w:sz w:val="16"/>
                <w:szCs w:val="16"/>
              </w:rPr>
            </w:pPr>
          </w:p>
          <w:p w:rsidR="00EC7FC5" w:rsidRDefault="00EC7FC5">
            <w:pPr>
              <w:rPr>
                <w:rFonts w:ascii="Times New Roman" w:hAnsi="Times New Roman" w:cs="Times New Roman"/>
                <w:sz w:val="24"/>
                <w:szCs w:val="24"/>
              </w:rPr>
            </w:pPr>
          </w:p>
        </w:tc>
      </w:tr>
    </w:tbl>
    <w:p w:rsidR="003A01A0" w:rsidRPr="003A01A0" w:rsidRDefault="003A01A0">
      <w:pPr>
        <w:rPr>
          <w:rFonts w:ascii="Times New Roman" w:hAnsi="Times New Roman" w:cs="Times New Roman"/>
          <w:sz w:val="24"/>
          <w:szCs w:val="24"/>
        </w:rPr>
      </w:pPr>
    </w:p>
    <w:sectPr w:rsidR="003A01A0" w:rsidRPr="003A01A0" w:rsidSect="00986565">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14A1B" w:rsidRDefault="00314A1B" w:rsidP="00986565">
      <w:pPr>
        <w:spacing w:after="0" w:line="240" w:lineRule="auto"/>
      </w:pPr>
      <w:r>
        <w:separator/>
      </w:r>
    </w:p>
  </w:endnote>
  <w:endnote w:type="continuationSeparator" w:id="0">
    <w:p w:rsidR="00314A1B" w:rsidRDefault="00314A1B" w:rsidP="009865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2541375"/>
      <w:docPartObj>
        <w:docPartGallery w:val="Page Numbers (Bottom of Page)"/>
        <w:docPartUnique/>
      </w:docPartObj>
    </w:sdtPr>
    <w:sdtEndPr>
      <w:rPr>
        <w:noProof/>
      </w:rPr>
    </w:sdtEndPr>
    <w:sdtContent>
      <w:p w:rsidR="006013C5" w:rsidRDefault="006013C5" w:rsidP="00986565">
        <w:pPr>
          <w:pStyle w:val="Footer"/>
          <w:jc w:val="center"/>
        </w:pPr>
        <w:r>
          <w:t>S</w:t>
        </w:r>
        <w:r>
          <w:fldChar w:fldCharType="begin"/>
        </w:r>
        <w:r>
          <w:instrText xml:space="preserve"> PAGE   \* MERGEFORMAT </w:instrText>
        </w:r>
        <w:r>
          <w:fldChar w:fldCharType="separate"/>
        </w:r>
        <w:r w:rsidR="00723171">
          <w:rPr>
            <w:noProof/>
          </w:rPr>
          <w:t>3</w:t>
        </w:r>
        <w:r>
          <w:rPr>
            <w:noProof/>
          </w:rPr>
          <w:fldChar w:fldCharType="end"/>
        </w:r>
      </w:p>
    </w:sdtContent>
  </w:sdt>
  <w:p w:rsidR="006013C5" w:rsidRDefault="006013C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14A1B" w:rsidRDefault="00314A1B" w:rsidP="00986565">
      <w:pPr>
        <w:spacing w:after="0" w:line="240" w:lineRule="auto"/>
      </w:pPr>
      <w:r>
        <w:separator/>
      </w:r>
    </w:p>
  </w:footnote>
  <w:footnote w:type="continuationSeparator" w:id="0">
    <w:p w:rsidR="00314A1B" w:rsidRDefault="00314A1B" w:rsidP="009865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0A4D"/>
    <w:rsid w:val="000105C6"/>
    <w:rsid w:val="00051D1D"/>
    <w:rsid w:val="00092C05"/>
    <w:rsid w:val="000C6969"/>
    <w:rsid w:val="000D3D5E"/>
    <w:rsid w:val="00167E3B"/>
    <w:rsid w:val="00194291"/>
    <w:rsid w:val="00254003"/>
    <w:rsid w:val="00283BE1"/>
    <w:rsid w:val="00314A1B"/>
    <w:rsid w:val="0034588B"/>
    <w:rsid w:val="00377865"/>
    <w:rsid w:val="003974D0"/>
    <w:rsid w:val="003A01A0"/>
    <w:rsid w:val="003A0D4E"/>
    <w:rsid w:val="003A5EDC"/>
    <w:rsid w:val="003D6F94"/>
    <w:rsid w:val="00493D28"/>
    <w:rsid w:val="004C4569"/>
    <w:rsid w:val="0050718F"/>
    <w:rsid w:val="005471A3"/>
    <w:rsid w:val="00570A4D"/>
    <w:rsid w:val="005A50DB"/>
    <w:rsid w:val="005D14EA"/>
    <w:rsid w:val="005F2431"/>
    <w:rsid w:val="006013C5"/>
    <w:rsid w:val="0062523C"/>
    <w:rsid w:val="00664B1A"/>
    <w:rsid w:val="006C4E5E"/>
    <w:rsid w:val="00723171"/>
    <w:rsid w:val="00783981"/>
    <w:rsid w:val="007E16C2"/>
    <w:rsid w:val="00841ED0"/>
    <w:rsid w:val="0084651C"/>
    <w:rsid w:val="008A5C76"/>
    <w:rsid w:val="00922551"/>
    <w:rsid w:val="00960CC5"/>
    <w:rsid w:val="00986565"/>
    <w:rsid w:val="009C4793"/>
    <w:rsid w:val="00A26E45"/>
    <w:rsid w:val="00B02358"/>
    <w:rsid w:val="00B06D59"/>
    <w:rsid w:val="00C646D6"/>
    <w:rsid w:val="00C819DB"/>
    <w:rsid w:val="00D11B1F"/>
    <w:rsid w:val="00D13262"/>
    <w:rsid w:val="00D5017A"/>
    <w:rsid w:val="00D9056C"/>
    <w:rsid w:val="00E24A3E"/>
    <w:rsid w:val="00E5280D"/>
    <w:rsid w:val="00E67067"/>
    <w:rsid w:val="00E87926"/>
    <w:rsid w:val="00EC3DFF"/>
    <w:rsid w:val="00EC7FC5"/>
    <w:rsid w:val="00F11497"/>
    <w:rsid w:val="00F148D0"/>
    <w:rsid w:val="00F55EC0"/>
    <w:rsid w:val="00F8157C"/>
    <w:rsid w:val="00FA6E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61CA46D-96B5-4088-8CB8-F27C51453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7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01A0"/>
    <w:rPr>
      <w:color w:val="0563C1"/>
      <w:u w:val="single"/>
    </w:rPr>
  </w:style>
  <w:style w:type="character" w:styleId="FollowedHyperlink">
    <w:name w:val="FollowedHyperlink"/>
    <w:basedOn w:val="DefaultParagraphFont"/>
    <w:uiPriority w:val="99"/>
    <w:semiHidden/>
    <w:unhideWhenUsed/>
    <w:rsid w:val="003A01A0"/>
    <w:rPr>
      <w:color w:val="954F72"/>
      <w:u w:val="single"/>
    </w:rPr>
  </w:style>
  <w:style w:type="paragraph" w:customStyle="1" w:styleId="xl65">
    <w:name w:val="xl65"/>
    <w:basedOn w:val="Normal"/>
    <w:rsid w:val="003A01A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3A01A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3A01A0"/>
    <w:pPr>
      <w:spacing w:before="100" w:beforeAutospacing="1" w:after="100" w:afterAutospacing="1" w:line="240" w:lineRule="auto"/>
      <w:jc w:val="right"/>
    </w:pPr>
    <w:rPr>
      <w:rFonts w:ascii="Times New Roman" w:eastAsia="Times New Roman" w:hAnsi="Times New Roman" w:cs="Times New Roman"/>
      <w:b/>
      <w:bCs/>
      <w:sz w:val="24"/>
      <w:szCs w:val="24"/>
    </w:rPr>
  </w:style>
  <w:style w:type="paragraph" w:customStyle="1" w:styleId="xl68">
    <w:name w:val="xl68"/>
    <w:basedOn w:val="Normal"/>
    <w:rsid w:val="003A01A0"/>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3A01A0"/>
    <w:pPr>
      <w:spacing w:before="100" w:beforeAutospacing="1" w:after="100" w:afterAutospacing="1" w:line="240" w:lineRule="auto"/>
      <w:jc w:val="center"/>
    </w:pPr>
    <w:rPr>
      <w:rFonts w:ascii="Times New Roman" w:eastAsia="Times New Roman" w:hAnsi="Times New Roman" w:cs="Times New Roman"/>
      <w:b/>
      <w:bCs/>
      <w:sz w:val="24"/>
      <w:szCs w:val="24"/>
    </w:rPr>
  </w:style>
  <w:style w:type="character" w:styleId="LineNumber">
    <w:name w:val="line number"/>
    <w:basedOn w:val="DefaultParagraphFont"/>
    <w:uiPriority w:val="99"/>
    <w:semiHidden/>
    <w:unhideWhenUsed/>
    <w:rsid w:val="00986565"/>
  </w:style>
  <w:style w:type="paragraph" w:styleId="Header">
    <w:name w:val="header"/>
    <w:basedOn w:val="Normal"/>
    <w:link w:val="HeaderChar"/>
    <w:uiPriority w:val="99"/>
    <w:unhideWhenUsed/>
    <w:rsid w:val="009865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6565"/>
  </w:style>
  <w:style w:type="paragraph" w:styleId="Footer">
    <w:name w:val="footer"/>
    <w:basedOn w:val="Normal"/>
    <w:link w:val="FooterChar"/>
    <w:uiPriority w:val="99"/>
    <w:unhideWhenUsed/>
    <w:rsid w:val="009865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6565"/>
  </w:style>
  <w:style w:type="paragraph" w:styleId="BalloonText">
    <w:name w:val="Balloon Text"/>
    <w:basedOn w:val="Normal"/>
    <w:link w:val="BalloonTextChar"/>
    <w:uiPriority w:val="99"/>
    <w:semiHidden/>
    <w:unhideWhenUsed/>
    <w:rsid w:val="003458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8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45185">
      <w:bodyDiv w:val="1"/>
      <w:marLeft w:val="0"/>
      <w:marRight w:val="0"/>
      <w:marTop w:val="0"/>
      <w:marBottom w:val="0"/>
      <w:divBdr>
        <w:top w:val="none" w:sz="0" w:space="0" w:color="auto"/>
        <w:left w:val="none" w:sz="0" w:space="0" w:color="auto"/>
        <w:bottom w:val="none" w:sz="0" w:space="0" w:color="auto"/>
        <w:right w:val="none" w:sz="0" w:space="0" w:color="auto"/>
      </w:divBdr>
    </w:div>
    <w:div w:id="294062833">
      <w:bodyDiv w:val="1"/>
      <w:marLeft w:val="0"/>
      <w:marRight w:val="0"/>
      <w:marTop w:val="0"/>
      <w:marBottom w:val="0"/>
      <w:divBdr>
        <w:top w:val="none" w:sz="0" w:space="0" w:color="auto"/>
        <w:left w:val="none" w:sz="0" w:space="0" w:color="auto"/>
        <w:bottom w:val="none" w:sz="0" w:space="0" w:color="auto"/>
        <w:right w:val="none" w:sz="0" w:space="0" w:color="auto"/>
      </w:divBdr>
    </w:div>
    <w:div w:id="588276550">
      <w:bodyDiv w:val="1"/>
      <w:marLeft w:val="0"/>
      <w:marRight w:val="0"/>
      <w:marTop w:val="0"/>
      <w:marBottom w:val="0"/>
      <w:divBdr>
        <w:top w:val="none" w:sz="0" w:space="0" w:color="auto"/>
        <w:left w:val="none" w:sz="0" w:space="0" w:color="auto"/>
        <w:bottom w:val="none" w:sz="0" w:space="0" w:color="auto"/>
        <w:right w:val="none" w:sz="0" w:space="0" w:color="auto"/>
      </w:divBdr>
    </w:div>
    <w:div w:id="687760569">
      <w:bodyDiv w:val="1"/>
      <w:marLeft w:val="0"/>
      <w:marRight w:val="0"/>
      <w:marTop w:val="0"/>
      <w:marBottom w:val="0"/>
      <w:divBdr>
        <w:top w:val="none" w:sz="0" w:space="0" w:color="auto"/>
        <w:left w:val="none" w:sz="0" w:space="0" w:color="auto"/>
        <w:bottom w:val="none" w:sz="0" w:space="0" w:color="auto"/>
        <w:right w:val="none" w:sz="0" w:space="0" w:color="auto"/>
      </w:divBdr>
    </w:div>
    <w:div w:id="1040983229">
      <w:bodyDiv w:val="1"/>
      <w:marLeft w:val="0"/>
      <w:marRight w:val="0"/>
      <w:marTop w:val="0"/>
      <w:marBottom w:val="0"/>
      <w:divBdr>
        <w:top w:val="none" w:sz="0" w:space="0" w:color="auto"/>
        <w:left w:val="none" w:sz="0" w:space="0" w:color="auto"/>
        <w:bottom w:val="none" w:sz="0" w:space="0" w:color="auto"/>
        <w:right w:val="none" w:sz="0" w:space="0" w:color="auto"/>
      </w:divBdr>
    </w:div>
    <w:div w:id="1152985375">
      <w:bodyDiv w:val="1"/>
      <w:marLeft w:val="0"/>
      <w:marRight w:val="0"/>
      <w:marTop w:val="0"/>
      <w:marBottom w:val="0"/>
      <w:divBdr>
        <w:top w:val="none" w:sz="0" w:space="0" w:color="auto"/>
        <w:left w:val="none" w:sz="0" w:space="0" w:color="auto"/>
        <w:bottom w:val="none" w:sz="0" w:space="0" w:color="auto"/>
        <w:right w:val="none" w:sz="0" w:space="0" w:color="auto"/>
      </w:divBdr>
    </w:div>
    <w:div w:id="1582980451">
      <w:bodyDiv w:val="1"/>
      <w:marLeft w:val="0"/>
      <w:marRight w:val="0"/>
      <w:marTop w:val="0"/>
      <w:marBottom w:val="0"/>
      <w:divBdr>
        <w:top w:val="none" w:sz="0" w:space="0" w:color="auto"/>
        <w:left w:val="none" w:sz="0" w:space="0" w:color="auto"/>
        <w:bottom w:val="none" w:sz="0" w:space="0" w:color="auto"/>
        <w:right w:val="none" w:sz="0" w:space="0" w:color="auto"/>
      </w:divBdr>
    </w:div>
    <w:div w:id="1672682441">
      <w:bodyDiv w:val="1"/>
      <w:marLeft w:val="0"/>
      <w:marRight w:val="0"/>
      <w:marTop w:val="0"/>
      <w:marBottom w:val="0"/>
      <w:divBdr>
        <w:top w:val="none" w:sz="0" w:space="0" w:color="auto"/>
        <w:left w:val="none" w:sz="0" w:space="0" w:color="auto"/>
        <w:bottom w:val="none" w:sz="0" w:space="0" w:color="auto"/>
        <w:right w:val="none" w:sz="0" w:space="0" w:color="auto"/>
      </w:divBdr>
    </w:div>
    <w:div w:id="1849053923">
      <w:bodyDiv w:val="1"/>
      <w:marLeft w:val="0"/>
      <w:marRight w:val="0"/>
      <w:marTop w:val="0"/>
      <w:marBottom w:val="0"/>
      <w:divBdr>
        <w:top w:val="none" w:sz="0" w:space="0" w:color="auto"/>
        <w:left w:val="none" w:sz="0" w:space="0" w:color="auto"/>
        <w:bottom w:val="none" w:sz="0" w:space="0" w:color="auto"/>
        <w:right w:val="none" w:sz="0" w:space="0" w:color="auto"/>
      </w:divBdr>
    </w:div>
    <w:div w:id="1851022985">
      <w:bodyDiv w:val="1"/>
      <w:marLeft w:val="0"/>
      <w:marRight w:val="0"/>
      <w:marTop w:val="0"/>
      <w:marBottom w:val="0"/>
      <w:divBdr>
        <w:top w:val="none" w:sz="0" w:space="0" w:color="auto"/>
        <w:left w:val="none" w:sz="0" w:space="0" w:color="auto"/>
        <w:bottom w:val="none" w:sz="0" w:space="0" w:color="auto"/>
        <w:right w:val="none" w:sz="0" w:space="0" w:color="auto"/>
      </w:divBdr>
    </w:div>
    <w:div w:id="1863585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5432</Words>
  <Characters>30963</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yssen, Gregory - ARS</dc:creator>
  <cp:keywords/>
  <dc:description/>
  <cp:lastModifiedBy>Fang, David - ARS</cp:lastModifiedBy>
  <cp:revision>2</cp:revision>
  <cp:lastPrinted>2017-11-21T15:29:00Z</cp:lastPrinted>
  <dcterms:created xsi:type="dcterms:W3CDTF">2018-05-11T16:08:00Z</dcterms:created>
  <dcterms:modified xsi:type="dcterms:W3CDTF">2018-05-11T16:08:00Z</dcterms:modified>
</cp:coreProperties>
</file>